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D033C2" w14:textId="77777777" w:rsidR="0020385E" w:rsidRDefault="0020385E">
      <w:pPr>
        <w:rPr>
          <w:rFonts w:hint="eastAsia"/>
          <w:b/>
          <w:color w:val="000000" w:themeColor="text1"/>
          <w:sz w:val="20"/>
          <w:szCs w:val="20"/>
          <w:lang w:eastAsia="zh-CN"/>
        </w:rPr>
      </w:pPr>
    </w:p>
    <w:p w14:paraId="545E65FA" w14:textId="578683E3" w:rsidR="0020385E" w:rsidRDefault="00530443">
      <w:pPr>
        <w:spacing w:line="480" w:lineRule="auto"/>
        <w:rPr>
          <w:sz w:val="20"/>
          <w:szCs w:val="20"/>
          <w:lang w:val="en-GB"/>
        </w:rPr>
      </w:pPr>
      <w:r w:rsidRPr="00530443">
        <w:rPr>
          <w:b/>
          <w:sz w:val="20"/>
          <w:szCs w:val="20"/>
          <w:lang w:val="en-GB"/>
        </w:rPr>
        <w:t>Supplementary Table S1</w:t>
      </w:r>
      <w:r w:rsidR="00000000">
        <w:rPr>
          <w:sz w:val="20"/>
          <w:szCs w:val="20"/>
          <w:lang w:val="en-GB"/>
        </w:rPr>
        <w:t xml:space="preserve">. </w:t>
      </w:r>
      <w:r w:rsidR="00000000">
        <w:rPr>
          <w:rFonts w:hint="eastAsia"/>
          <w:sz w:val="20"/>
          <w:szCs w:val="20"/>
          <w:lang w:val="en-GB"/>
        </w:rPr>
        <w:t>Clinical characteristics</w:t>
      </w:r>
      <w:r w:rsidR="00000000">
        <w:rPr>
          <w:sz w:val="20"/>
          <w:szCs w:val="20"/>
          <w:lang w:val="en-GB"/>
        </w:rPr>
        <w:t xml:space="preserve"> in patients with </w:t>
      </w:r>
      <w:r w:rsidR="00000000">
        <w:rPr>
          <w:rFonts w:ascii="TimesNewRomanPSMT" w:hAnsi="TimesNewRomanPSMT"/>
          <w:color w:val="000000"/>
          <w:sz w:val="20"/>
          <w:szCs w:val="20"/>
        </w:rPr>
        <w:t>MTDPS-5</w:t>
      </w:r>
      <w:r w:rsidR="00000000">
        <w:rPr>
          <w:sz w:val="20"/>
          <w:szCs w:val="20"/>
          <w:lang w:val="en-GB"/>
        </w:rPr>
        <w:t>.</w:t>
      </w:r>
    </w:p>
    <w:tbl>
      <w:tblPr>
        <w:tblStyle w:val="ae"/>
        <w:tblpPr w:leftFromText="180" w:rightFromText="180" w:vertAnchor="text" w:horzAnchor="margin" w:tblpX="382" w:tblpY="547"/>
        <w:tblOverlap w:val="never"/>
        <w:tblW w:w="25667" w:type="dxa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2"/>
        <w:gridCol w:w="3277"/>
        <w:gridCol w:w="2406"/>
        <w:gridCol w:w="1027"/>
        <w:gridCol w:w="1340"/>
        <w:gridCol w:w="1694"/>
        <w:gridCol w:w="1666"/>
        <w:gridCol w:w="955"/>
        <w:gridCol w:w="1839"/>
        <w:gridCol w:w="2666"/>
        <w:gridCol w:w="1494"/>
        <w:gridCol w:w="1138"/>
        <w:gridCol w:w="1966"/>
        <w:gridCol w:w="1966"/>
        <w:gridCol w:w="1461"/>
      </w:tblGrid>
      <w:tr w:rsidR="0020385E" w14:paraId="1581685D" w14:textId="77777777">
        <w:tc>
          <w:tcPr>
            <w:tcW w:w="772" w:type="dxa"/>
            <w:tcBorders>
              <w:bottom w:val="single" w:sz="4" w:space="0" w:color="auto"/>
            </w:tcBorders>
          </w:tcPr>
          <w:p w14:paraId="447B131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atient</w:t>
            </w:r>
          </w:p>
        </w:tc>
        <w:tc>
          <w:tcPr>
            <w:tcW w:w="3277" w:type="dxa"/>
            <w:tcBorders>
              <w:bottom w:val="single" w:sz="4" w:space="0" w:color="auto"/>
            </w:tcBorders>
          </w:tcPr>
          <w:p w14:paraId="409943E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ucleotide change</w:t>
            </w:r>
          </w:p>
          <w:p w14:paraId="52D00017" w14:textId="77777777" w:rsidR="0020385E" w:rsidRDefault="0020385E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14:paraId="10A04B2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Predicted amino acid change </w:t>
            </w:r>
          </w:p>
          <w:p w14:paraId="706FADA5" w14:textId="77777777" w:rsidR="0020385E" w:rsidRDefault="0020385E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07657FAB" w14:textId="77777777" w:rsidR="0020385E" w:rsidRDefault="00000000">
            <w:pPr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Plasma MMA in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umol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/l (reference values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14:paraId="5BDF65D0" w14:textId="77777777" w:rsidR="0020385E" w:rsidRDefault="00000000">
            <w:pPr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lasma lactate in mmol/l (reference values)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2451BA3A" w14:textId="77777777" w:rsidR="0020385E" w:rsidRDefault="00000000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Ethnic origin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14:paraId="6E61F87E" w14:textId="77777777" w:rsidR="0020385E" w:rsidRDefault="00000000">
            <w:pPr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regnancy and birth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3F86E72B" w14:textId="77777777" w:rsidR="0020385E" w:rsidRDefault="00000000">
            <w:pPr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ge at onset/</w:t>
            </w:r>
          </w:p>
          <w:p w14:paraId="355F3DF4" w14:textId="77777777" w:rsidR="0020385E" w:rsidRDefault="00000000">
            <w:pPr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sex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21D8919C" w14:textId="77777777" w:rsidR="0020385E" w:rsidRDefault="00000000">
            <w:pPr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resenting symptom(s)</w:t>
            </w:r>
          </w:p>
        </w:tc>
        <w:tc>
          <w:tcPr>
            <w:tcW w:w="2666" w:type="dxa"/>
            <w:tcBorders>
              <w:bottom w:val="single" w:sz="4" w:space="0" w:color="auto"/>
            </w:tcBorders>
            <w:vAlign w:val="center"/>
          </w:tcPr>
          <w:p w14:paraId="0C56CA98" w14:textId="77777777" w:rsidR="0020385E" w:rsidRDefault="00000000">
            <w:pPr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eurological symptoms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14:paraId="78A6D02E" w14:textId="77777777" w:rsidR="0020385E" w:rsidRDefault="00000000">
            <w:pPr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uscle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328D5FEF" w14:textId="77777777" w:rsidR="0020385E" w:rsidRDefault="00000000">
            <w:pPr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earing impairment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vAlign w:val="center"/>
          </w:tcPr>
          <w:p w14:paraId="74A62AF7" w14:textId="77777777" w:rsidR="0020385E" w:rsidRDefault="00000000">
            <w:pPr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Other findings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vAlign w:val="center"/>
          </w:tcPr>
          <w:p w14:paraId="25CB2916" w14:textId="77777777" w:rsidR="0020385E" w:rsidRDefault="00000000">
            <w:pPr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euroimaging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7DF4056F" w14:textId="77777777" w:rsidR="0020385E" w:rsidRDefault="00000000">
            <w:pPr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</w:tr>
      <w:tr w:rsidR="0020385E" w14:paraId="727F9D8B" w14:textId="77777777">
        <w:tc>
          <w:tcPr>
            <w:tcW w:w="772" w:type="dxa"/>
            <w:tcBorders>
              <w:top w:val="single" w:sz="4" w:space="0" w:color="auto"/>
            </w:tcBorders>
          </w:tcPr>
          <w:p w14:paraId="208D872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P</w:t>
            </w:r>
            <w:r>
              <w:rPr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277" w:type="dxa"/>
            <w:tcBorders>
              <w:top w:val="single" w:sz="4" w:space="0" w:color="auto"/>
            </w:tcBorders>
          </w:tcPr>
          <w:p w14:paraId="70860AE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bookmarkStart w:id="0" w:name="OLE_LINK11"/>
            <w:bookmarkStart w:id="1" w:name="OLE_LINK10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bookmarkEnd w:id="0"/>
            <w:r>
              <w:rPr>
                <w:bCs/>
                <w:color w:val="000000" w:themeColor="text1"/>
                <w:sz w:val="20"/>
                <w:szCs w:val="20"/>
              </w:rPr>
              <w:t>c.1234C&gt;T</w:t>
            </w:r>
          </w:p>
          <w:p w14:paraId="615D1AC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2" w:name="OLE_LINK12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bookmarkEnd w:id="2"/>
            <w:r>
              <w:rPr>
                <w:bCs/>
                <w:color w:val="000000" w:themeColor="text1"/>
                <w:sz w:val="20"/>
                <w:szCs w:val="20"/>
              </w:rPr>
              <w:t>g.48569263-48571020del1758insATGA</w:t>
            </w:r>
            <w:bookmarkEnd w:id="1"/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4BDA376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bookmarkStart w:id="3" w:name="OLE_LINK54"/>
            <w:r>
              <w:rPr>
                <w:bCs/>
                <w:color w:val="000000" w:themeColor="text1"/>
                <w:sz w:val="20"/>
                <w:szCs w:val="20"/>
              </w:rPr>
              <w:t>p.Arg412*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>/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  <w:bookmarkEnd w:id="3"/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0D8CAA8A" w14:textId="77777777" w:rsidR="0020385E" w:rsidRDefault="00000000">
            <w:pPr>
              <w:jc w:val="center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7.6</w:t>
            </w:r>
          </w:p>
          <w:p w14:paraId="6877191E" w14:textId="77777777" w:rsidR="0020385E" w:rsidRDefault="00000000">
            <w:pPr>
              <w:jc w:val="center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&lt;4.0)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3C0B7B73" w14:textId="77777777" w:rsidR="0020385E" w:rsidRDefault="00000000">
            <w:pPr>
              <w:jc w:val="center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.8</w:t>
            </w:r>
          </w:p>
          <w:p w14:paraId="1F8BC5AB" w14:textId="77777777" w:rsidR="0020385E" w:rsidRDefault="00000000">
            <w:pPr>
              <w:jc w:val="center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0.7-2.1)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502AF14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Chinese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1A765D6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Uncomplicated pregnancy, term birth, BW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2825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g, BL 49 cm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49E9E58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4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 /M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2D172CD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, feeding diff.</w:t>
            </w:r>
          </w:p>
          <w:p w14:paraId="6D20ABF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 w:eastAsia="zh-CN"/>
              </w:rPr>
              <w:t>failure to thrive</w:t>
            </w:r>
          </w:p>
          <w:p w14:paraId="19721DD7" w14:textId="77777777" w:rsidR="0020385E" w:rsidRDefault="0020385E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2666" w:type="dxa"/>
            <w:tcBorders>
              <w:top w:val="single" w:sz="4" w:space="0" w:color="auto"/>
            </w:tcBorders>
          </w:tcPr>
          <w:p w14:paraId="49EF855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lack of voluntary movement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04DC2CD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trophy, contractures, rhabdomyolysis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0DB0BE6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508417E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F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eeding problems, lack of voluntary movement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7696E1F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MRI: basal ganglia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erintensities,  cerebral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atrophy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1568D9F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Alive at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8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y</w:t>
            </w:r>
          </w:p>
        </w:tc>
      </w:tr>
      <w:tr w:rsidR="0020385E" w14:paraId="289F701F" w14:textId="77777777">
        <w:tc>
          <w:tcPr>
            <w:tcW w:w="772" w:type="dxa"/>
            <w:tcBorders>
              <w:tl2br w:val="nil"/>
              <w:tr2bl w:val="nil"/>
            </w:tcBorders>
          </w:tcPr>
          <w:p w14:paraId="24CBC72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bookmarkStart w:id="4" w:name="OLE_LINK9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P</w:t>
            </w:r>
            <w:r>
              <w:rPr>
                <w:bCs/>
                <w:color w:val="000000" w:themeColor="text1"/>
                <w:sz w:val="20"/>
                <w:szCs w:val="20"/>
              </w:rPr>
              <w:t>II</w:t>
            </w:r>
            <w:bookmarkEnd w:id="4"/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38A3B4C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</w:rPr>
              <w:t>c.1234C&gt;T</w:t>
            </w:r>
          </w:p>
          <w:p w14:paraId="7B5B041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</w:rPr>
              <w:t>g.48569263-48571020del1758insATG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6DB7EED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Arg412*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>/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4452B93F" w14:textId="77777777" w:rsidR="0020385E" w:rsidRDefault="00000000">
            <w:pPr>
              <w:jc w:val="center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6.9</w:t>
            </w:r>
          </w:p>
          <w:p w14:paraId="34998B91" w14:textId="77777777" w:rsidR="0020385E" w:rsidRDefault="00000000">
            <w:pPr>
              <w:jc w:val="center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&lt;4.0)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018BFFD0" w14:textId="77777777" w:rsidR="0020385E" w:rsidRDefault="00000000">
            <w:pPr>
              <w:jc w:val="center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8.6</w:t>
            </w:r>
          </w:p>
          <w:p w14:paraId="72E182A3" w14:textId="77777777" w:rsidR="0020385E" w:rsidRDefault="00000000">
            <w:pPr>
              <w:jc w:val="center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0.7-2.1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505D8A4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Chinese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2F8E636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Uncomplicated pregnancy, term birth, BW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3017 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g, BL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51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cm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0487C38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5mo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6763ECF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H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ypotonia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7F8706B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D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ys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7A1A6B4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, no head control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6292954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2C75A2D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37F4774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3890DDF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Alive at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5 </w:t>
            </w:r>
            <w:proofErr w:type="spellStart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mo</w:t>
            </w:r>
            <w:proofErr w:type="spellEnd"/>
          </w:p>
        </w:tc>
      </w:tr>
      <w:tr w:rsidR="0020385E" w14:paraId="1EBF0695" w14:textId="77777777">
        <w:tc>
          <w:tcPr>
            <w:tcW w:w="772" w:type="dxa"/>
            <w:tcBorders>
              <w:tl2br w:val="nil"/>
              <w:tr2bl w:val="nil"/>
            </w:tcBorders>
          </w:tcPr>
          <w:p w14:paraId="079D1BA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31396BB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bookmarkStart w:id="5" w:name="OLE_LINK14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bookmarkStart w:id="6" w:name="OLE_LINK13"/>
            <w:r>
              <w:rPr>
                <w:bCs/>
                <w:color w:val="000000" w:themeColor="text1"/>
                <w:sz w:val="20"/>
                <w:szCs w:val="20"/>
              </w:rPr>
              <w:t>c.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83delC</w:t>
            </w:r>
            <w:bookmarkEnd w:id="6"/>
          </w:p>
          <w:p w14:paraId="02E72EB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bookmarkEnd w:id="5"/>
            <w:r>
              <w:rPr>
                <w:bCs/>
                <w:color w:val="000000" w:themeColor="text1"/>
                <w:sz w:val="20"/>
                <w:szCs w:val="20"/>
              </w:rPr>
              <w:t>c.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83delC</w:t>
            </w:r>
          </w:p>
          <w:p w14:paraId="79F80263" w14:textId="77777777" w:rsidR="0020385E" w:rsidRDefault="0020385E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3A807CF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Asp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28vfs*32</w:t>
            </w:r>
          </w:p>
          <w:p w14:paraId="6E47CB6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Asp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28vfs*32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535311E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262</w:t>
            </w:r>
          </w:p>
          <w:p w14:paraId="34E36CF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(</w:t>
            </w:r>
            <w:r>
              <w:rPr>
                <w:bCs/>
                <w:color w:val="000000" w:themeColor="text1"/>
                <w:sz w:val="20"/>
                <w:szCs w:val="20"/>
                <w:lang w:val="en-GB" w:eastAsia="zh-CN"/>
              </w:rPr>
              <w:t>&lt;130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)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13D81E9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5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（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&lt;2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）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651A5F0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bookmarkStart w:id="7" w:name="OLE_LINK53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  <w:bookmarkEnd w:id="7"/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3FBD212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Uncomplicated pregnancy, term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birth,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BW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2850 g,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BL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48.5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cm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55AEC90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8" w:name="OLE_LINK4"/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5mo</w:t>
            </w:r>
            <w:bookmarkEnd w:id="8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2D634A9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,</w:t>
            </w:r>
          </w:p>
          <w:p w14:paraId="55325BE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 w:eastAsia="zh-CN"/>
              </w:rPr>
              <w:t>failure to thrive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07FC71D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D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ys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7AA8963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, no head control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30982DB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591E04F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L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ck of voluntary movement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6FB168D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RI: basal ganglia hyperintensities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0411177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Alive at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25 </w:t>
            </w:r>
            <w:proofErr w:type="spellStart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mo</w:t>
            </w:r>
            <w:proofErr w:type="spellEnd"/>
          </w:p>
        </w:tc>
      </w:tr>
      <w:tr w:rsidR="0020385E" w14:paraId="5926B1EE" w14:textId="77777777">
        <w:tc>
          <w:tcPr>
            <w:tcW w:w="772" w:type="dxa"/>
            <w:tcBorders>
              <w:tl2br w:val="nil"/>
              <w:tr2bl w:val="nil"/>
            </w:tcBorders>
          </w:tcPr>
          <w:p w14:paraId="216C326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4ED5B28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bookmarkStart w:id="9" w:name="OLE_LINK16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</w:rPr>
              <w:t>Deletion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 xml:space="preserve"> of exon 6</w:t>
            </w:r>
          </w:p>
          <w:p w14:paraId="772F494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bookmarkStart w:id="10" w:name="OLE_LINK15"/>
            <w:bookmarkEnd w:id="9"/>
            <w:r>
              <w:rPr>
                <w:bCs/>
                <w:color w:val="000000" w:themeColor="text1"/>
                <w:sz w:val="20"/>
                <w:szCs w:val="20"/>
              </w:rPr>
              <w:t>Deletion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 xml:space="preserve"> of exon 6</w:t>
            </w:r>
            <w:bookmarkEnd w:id="10"/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6C1AE6E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bookmarkStart w:id="11" w:name="OLE_LINK55"/>
            <w:r>
              <w:rPr>
                <w:bCs/>
                <w:color w:val="000000" w:themeColor="text1"/>
                <w:sz w:val="20"/>
                <w:szCs w:val="20"/>
              </w:rPr>
              <w:t>p.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Tyr222Lysfs*51</w:t>
            </w:r>
          </w:p>
          <w:bookmarkEnd w:id="11"/>
          <w:p w14:paraId="5F19427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Tyr222Lysfs*51</w:t>
            </w:r>
          </w:p>
          <w:p w14:paraId="67170C78" w14:textId="77777777" w:rsidR="0020385E" w:rsidRDefault="0020385E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7A46378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47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（</w:t>
            </w:r>
            <w:r>
              <w:rPr>
                <w:rFonts w:ascii="AdvP4C4E51" w:hAnsi="AdvP4C4E51"/>
                <w:bCs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AdvTT6120e2aa" w:hAnsi="AdvTT6120e2aa"/>
                <w:bCs/>
                <w:color w:val="000000" w:themeColor="text1"/>
                <w:sz w:val="20"/>
                <w:szCs w:val="20"/>
              </w:rPr>
              <w:t>5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）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72CC168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4.4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（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&lt;2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）</w:t>
            </w:r>
          </w:p>
        </w:tc>
        <w:tc>
          <w:tcPr>
            <w:tcW w:w="1694" w:type="dxa"/>
            <w:tcBorders>
              <w:tl2br w:val="nil"/>
              <w:tr2bl w:val="nil"/>
            </w:tcBorders>
            <w:vAlign w:val="center"/>
          </w:tcPr>
          <w:p w14:paraId="1A88D13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0DD02B2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12" w:name="OLE_LINK6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  <w:bookmarkEnd w:id="12"/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0613C1F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2mo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3F05224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,</w:t>
            </w:r>
          </w:p>
          <w:p w14:paraId="4301002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 w:eastAsia="zh-CN"/>
              </w:rPr>
              <w:t>failure to thrive</w:t>
            </w:r>
          </w:p>
          <w:p w14:paraId="18704D90" w14:textId="77777777" w:rsidR="0020385E" w:rsidRDefault="0020385E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275C3BE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Cerebral atrophy 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18737F7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,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21EDAA9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35B5F25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F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eeding problems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201FCAA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dvTT6120e2aa" w:hAnsi="AdvTT6120e2aa"/>
                <w:bCs/>
                <w:color w:val="000000" w:themeColor="text1"/>
                <w:sz w:val="20"/>
                <w:szCs w:val="20"/>
              </w:rPr>
              <w:t>Sensorineural hearing loss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7EAD4B1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Alive at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22 </w:t>
            </w:r>
            <w:proofErr w:type="spellStart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mo</w:t>
            </w:r>
            <w:proofErr w:type="spellEnd"/>
          </w:p>
        </w:tc>
      </w:tr>
      <w:tr w:rsidR="0020385E" w14:paraId="6DC043E0" w14:textId="77777777">
        <w:tc>
          <w:tcPr>
            <w:tcW w:w="772" w:type="dxa"/>
            <w:tcBorders>
              <w:tl2br w:val="nil"/>
              <w:tr2bl w:val="nil"/>
            </w:tcBorders>
          </w:tcPr>
          <w:p w14:paraId="3C84EBF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525D9A9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bookmarkStart w:id="13" w:name="OLE_LINK18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</w:rPr>
              <w:t>c.998A&gt;G</w:t>
            </w:r>
          </w:p>
          <w:p w14:paraId="6C00FC6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bookmarkStart w:id="14" w:name="OLE_LINK17"/>
            <w:r>
              <w:rPr>
                <w:bCs/>
                <w:color w:val="000000" w:themeColor="text1"/>
                <w:sz w:val="20"/>
                <w:szCs w:val="20"/>
              </w:rPr>
              <w:t>c.998A&gt;G</w:t>
            </w:r>
            <w:bookmarkEnd w:id="13"/>
            <w:bookmarkEnd w:id="14"/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7CE0024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p.Asp333Gly  </w:t>
            </w:r>
          </w:p>
          <w:p w14:paraId="38C4A8E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Asp333Gly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6B91500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2.2 – 3.9 (&lt;0.34)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40B91F9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0.7</w:t>
            </w:r>
          </w:p>
          <w:p w14:paraId="18FEFE6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(0.5 –1.7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0971FDD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Swedish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752343A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reeclampsia, mild asphyxia, BW 2840 g, BL 49 cm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64E7E3E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9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2F1F7E5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FTT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663DE25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Hypo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, dystonia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erkinesias</w:t>
            </w:r>
            <w:proofErr w:type="spellEnd"/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6F21C3B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trophy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7D5DB9E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FB1301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Feeding problems, reflux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ostnatal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growth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retardationowth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decreased spontaneous movement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1B8E376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39F1010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live at 31 y</w:t>
            </w:r>
          </w:p>
        </w:tc>
      </w:tr>
      <w:tr w:rsidR="0020385E" w14:paraId="6C1F92D0" w14:textId="77777777">
        <w:tc>
          <w:tcPr>
            <w:tcW w:w="772" w:type="dxa"/>
            <w:tcBorders>
              <w:tl2br w:val="nil"/>
              <w:tr2bl w:val="nil"/>
            </w:tcBorders>
          </w:tcPr>
          <w:p w14:paraId="03F8D14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7B814FA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</w:rPr>
              <w:t>c.998A&gt;G</w:t>
            </w:r>
          </w:p>
          <w:p w14:paraId="2AD9C91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</w:rPr>
              <w:t>c.998A&gt;G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0003F79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p.Asp333Gly  </w:t>
            </w:r>
          </w:p>
          <w:p w14:paraId="333DD78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Asp333Gly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668181E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1.8 – 4.0 (&lt;0.34)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11613CE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1.4</w:t>
            </w:r>
          </w:p>
          <w:p w14:paraId="5A69E16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(0.5 –1.7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2AF804F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Swedish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07E2DFC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Uncomplicated pregnancy, Caesarean section in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wk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40, BW 3400 g, BL 51 cm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25AEC42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3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3CA8129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, feeding diff.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16DDFF7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Hypotonia, dys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, choreoathetosis, 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5D9DBB6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trophy, contractures, rhabdomyolysis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072AB24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C0674E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FTT, feeding problems, gastrostomy tube, lack of voluntary movement, reflux, abnormal breathing, hyperhidrosis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ostnatal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growth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retardationowth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acute deterioration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6EBEDE3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T (1y): normal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2B5EBA5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Died at 21 y</w:t>
            </w:r>
          </w:p>
        </w:tc>
      </w:tr>
      <w:tr w:rsidR="0020385E" w14:paraId="219AB6DB" w14:textId="77777777">
        <w:tc>
          <w:tcPr>
            <w:tcW w:w="772" w:type="dxa"/>
            <w:tcBorders>
              <w:tl2br w:val="nil"/>
              <w:tr2bl w:val="nil"/>
            </w:tcBorders>
          </w:tcPr>
          <w:p w14:paraId="1250356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2A1D12A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</w:rPr>
              <w:t>c.998A&gt;G</w:t>
            </w:r>
          </w:p>
          <w:p w14:paraId="3862260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</w:rPr>
              <w:t>c.998A&gt;G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285AAB3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Asp333Gly</w:t>
            </w:r>
          </w:p>
          <w:p w14:paraId="39667B4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Asp333Gly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2B940BA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.9 – 3.2 (&lt;0.4)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69904D6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.5 – 4.5 (&lt;2.3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5FF7322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Swedish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294CD18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Uncomplicated pregnancy, term birth, BW 3025 g, BL 49 cm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030FC29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 mo /F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0EA9402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Developmental retardation/arrest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0E0EC01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Hypo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psychomotor retardation</w:t>
            </w:r>
            <w:r>
              <w:rPr>
                <w:bCs/>
                <w:color w:val="000000" w:themeColor="text1"/>
                <w:sz w:val="20"/>
                <w:szCs w:val="20"/>
              </w:rPr>
              <w:t>, hyperkinesia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66ECB58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trophy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21FD079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+ 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317DB0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FTT, feeding problems, dysarthria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453A92D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RI: basal ganglia hyperintensities, leukoencephalopathy, cerebral atrop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731FAF7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Alive at 27 y: moderate mental retardation, muscle weakness, muscular atrophy, walks w/o support, balance and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oordination  problems</w:t>
            </w:r>
            <w:proofErr w:type="gramEnd"/>
          </w:p>
        </w:tc>
      </w:tr>
      <w:tr w:rsidR="0020385E" w14:paraId="64F62F6C" w14:textId="77777777">
        <w:tc>
          <w:tcPr>
            <w:tcW w:w="772" w:type="dxa"/>
            <w:tcBorders>
              <w:tl2br w:val="nil"/>
              <w:tr2bl w:val="nil"/>
            </w:tcBorders>
          </w:tcPr>
          <w:p w14:paraId="4765AE9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22E70E0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</w:rPr>
              <w:t>c.998A&gt;G</w:t>
            </w:r>
          </w:p>
          <w:p w14:paraId="1511E71B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lastRenderedPageBreak/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</w:rPr>
              <w:t>c.998A&gt;G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6ADBB200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lastRenderedPageBreak/>
              <w:t>p.Asp333Gly</w:t>
            </w:r>
          </w:p>
          <w:p w14:paraId="094896E0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lastRenderedPageBreak/>
              <w:t>p.Asp333Gly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40D0C001" w14:textId="77777777" w:rsidR="0020385E" w:rsidRDefault="00000000">
            <w:pPr>
              <w:keepNext/>
              <w:keepLines/>
              <w:spacing w:before="200"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2362BBC9" w14:textId="77777777" w:rsidR="0020385E" w:rsidRDefault="00000000">
            <w:pPr>
              <w:keepNext/>
              <w:keepLines/>
              <w:spacing w:before="200"/>
              <w:outlineLvl w:val="8"/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2.1 </w:t>
            </w:r>
          </w:p>
          <w:p w14:paraId="1DCAC432" w14:textId="77777777" w:rsidR="0020385E" w:rsidRDefault="00000000">
            <w:pPr>
              <w:keepNext/>
              <w:keepLines/>
              <w:spacing w:before="200"/>
              <w:outlineLvl w:val="8"/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( 0.5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–2.2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06D5722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?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458920A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Term, BW 4620 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g, BL 53 cm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38B6826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5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4CB4A9A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Slow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growth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lastRenderedPageBreak/>
              <w:t>retardationowth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owth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of HC.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thethosis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delayed motor development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49DDC43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Dystonia, ataxia, neuropathy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5BBD233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01FC8F0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5108EE0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5E9FF8C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MRI: basal ganglia 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atrop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3A18D02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Alive at 7 y</w:t>
            </w:r>
          </w:p>
        </w:tc>
      </w:tr>
      <w:tr w:rsidR="0020385E" w14:paraId="2FEA9D10" w14:textId="77777777">
        <w:tc>
          <w:tcPr>
            <w:tcW w:w="772" w:type="dxa"/>
            <w:tcBorders>
              <w:tl2br w:val="nil"/>
              <w:tr2bl w:val="nil"/>
            </w:tcBorders>
          </w:tcPr>
          <w:p w14:paraId="53863878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5F31458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</w:rPr>
              <w:t>c.998A&gt;G</w:t>
            </w:r>
          </w:p>
          <w:p w14:paraId="0046635B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Whole gene deletion, 1.54 Mb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275E5CD2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Asp333Gly</w:t>
            </w:r>
          </w:p>
          <w:p w14:paraId="6A1BB80F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No protein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44710286" w14:textId="77777777" w:rsidR="0020385E" w:rsidRDefault="00000000">
            <w:pPr>
              <w:keepNext/>
              <w:keepLines/>
              <w:spacing w:before="200"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3E7A97CF" w14:textId="77777777" w:rsidR="0020385E" w:rsidRDefault="00000000">
            <w:pPr>
              <w:keepNext/>
              <w:keepLines/>
              <w:spacing w:before="200"/>
              <w:outlineLvl w:val="8"/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4.6 </w:t>
            </w:r>
          </w:p>
          <w:p w14:paraId="001EC4D5" w14:textId="77777777" w:rsidR="0020385E" w:rsidRDefault="00000000">
            <w:pPr>
              <w:keepNext/>
              <w:keepLines/>
              <w:spacing w:before="200"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( 0.5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–2.2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3771D0A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245F90F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Term, BW 3780 g, BL 53 cm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0149D96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Birth, 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0925432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758E95C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thetosis, epilepsy, dystonia, neuropathy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7A159BE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2A0A8E4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720073B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1664D38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RI: basal ganglia hyperintensities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3512DE6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live at 18 y</w:t>
            </w:r>
          </w:p>
        </w:tc>
      </w:tr>
      <w:tr w:rsidR="0020385E" w14:paraId="77AD7249" w14:textId="77777777">
        <w:tc>
          <w:tcPr>
            <w:tcW w:w="772" w:type="dxa"/>
            <w:tcBorders>
              <w:tl2br w:val="nil"/>
              <w:tr2bl w:val="nil"/>
            </w:tcBorders>
          </w:tcPr>
          <w:p w14:paraId="5698368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28705FA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</w:rPr>
              <w:t>c.998A&gt;G</w:t>
            </w:r>
          </w:p>
          <w:p w14:paraId="7A11C97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</w:rPr>
              <w:t>c.998A&gt;G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176A4DC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Asp333Gly</w:t>
            </w:r>
          </w:p>
          <w:p w14:paraId="643738E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Asp333Gly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358E5BF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316BFEF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3.9 – 12.0 (0.33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>-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1.33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1720D51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Finnish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619CD11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Uncomplicated  pregnancy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term birth, BW 4240 g, BL 51 cm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580F30F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 mo/F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59D6F92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Hypotonia, hyperkinesia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2721438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, lack of voluntary movement 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4229782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4BF23FC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2785EBE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FTT, feeding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robl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, gastrostomy tube, acute deterioration, slight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ostnatal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growth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retardationowth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abnormal breathing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57B77CE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MRI (8mo): cerebral atrophy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emosiderine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along wall of left ventricle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35401D3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Alive at 10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: hypotonia, psychomotor retardation, few voluntary movements</w:t>
            </w:r>
          </w:p>
        </w:tc>
      </w:tr>
      <w:tr w:rsidR="0020385E" w14:paraId="280A27A3" w14:textId="77777777">
        <w:tc>
          <w:tcPr>
            <w:tcW w:w="772" w:type="dxa"/>
            <w:tcBorders>
              <w:tl2br w:val="nil"/>
              <w:tr2bl w:val="nil"/>
            </w:tcBorders>
          </w:tcPr>
          <w:p w14:paraId="54065A4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12C1FDB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bookmarkStart w:id="15" w:name="OLE_LINK20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</w:rPr>
              <w:t>c.1219C&gt;T</w:t>
            </w:r>
          </w:p>
          <w:p w14:paraId="372FC1A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bookmarkStart w:id="16" w:name="OLE_LINK19"/>
            <w:r>
              <w:rPr>
                <w:bCs/>
                <w:color w:val="000000" w:themeColor="text1"/>
                <w:sz w:val="20"/>
                <w:szCs w:val="20"/>
              </w:rPr>
              <w:t>c.1219C&gt;T</w:t>
            </w:r>
            <w:bookmarkEnd w:id="15"/>
            <w:bookmarkEnd w:id="16"/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3E2511E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Arg407Trp</w:t>
            </w:r>
          </w:p>
          <w:p w14:paraId="2F2C12B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Arg407Trp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48D7143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228 (&lt;104)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7E2EF64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4.6</w:t>
            </w:r>
          </w:p>
          <w:p w14:paraId="6AAB683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(0.63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>-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2.44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4CC934F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5E0273D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aesarean section, BW 2170 g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1F223C0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3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</w:rPr>
              <w:t>/F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7F665C6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I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14F365D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Hypo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dystonia, choreoathetosis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58967FC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20B2037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683BA8D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Neonatal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glycemia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loss of speech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53C964A6" w14:textId="77777777" w:rsidR="0020385E" w:rsidRDefault="00000000">
            <w:pPr>
              <w:outlineLvl w:val="1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MRI (16mo): basal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ganglia  hyperintensities</w:t>
            </w:r>
            <w:proofErr w:type="gramEnd"/>
          </w:p>
          <w:p w14:paraId="702709A5" w14:textId="77777777" w:rsidR="0020385E" w:rsidRDefault="00000000">
            <w:pPr>
              <w:outlineLvl w:val="1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RI (26mo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) :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basal ganglia  lesions, mild cortical atrop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24A9FAE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live at 3.5 y</w:t>
            </w:r>
          </w:p>
        </w:tc>
      </w:tr>
      <w:tr w:rsidR="0020385E" w14:paraId="617947C3" w14:textId="77777777">
        <w:tc>
          <w:tcPr>
            <w:tcW w:w="772" w:type="dxa"/>
            <w:tcBorders>
              <w:tl2br w:val="nil"/>
              <w:tr2bl w:val="nil"/>
            </w:tcBorders>
          </w:tcPr>
          <w:p w14:paraId="289F5DE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04E2178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</w:rPr>
              <w:t>c.1219C&gt;T</w:t>
            </w:r>
          </w:p>
          <w:p w14:paraId="70AE2B4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</w:rPr>
              <w:t>c.1219C&gt;T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64BF1F5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Arg407Trp</w:t>
            </w:r>
          </w:p>
          <w:p w14:paraId="1321BFF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Arg407Trp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10CD660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178.5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-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265.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2  (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&lt;104) 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32CF0BF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4.8</w:t>
            </w:r>
          </w:p>
          <w:p w14:paraId="4C0A767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(0.63-2.44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486EAEF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593BBC8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aesarean section, BW 2310 g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63BC961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 mo/F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54D673F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I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422B26B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Hypo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dystonia, choreoathetosis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0C781FF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776FA53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11212DC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eonatal hypoglycemia</w:t>
            </w:r>
          </w:p>
          <w:p w14:paraId="40E70BF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loss of speech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7AC37558" w14:textId="77777777" w:rsidR="0020385E" w:rsidRDefault="00000000">
            <w:pPr>
              <w:outlineLvl w:val="1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MRI (16mo): basal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ganglia  hyperintensities</w:t>
            </w:r>
            <w:proofErr w:type="gramEnd"/>
          </w:p>
          <w:p w14:paraId="3779B704" w14:textId="77777777" w:rsidR="0020385E" w:rsidRDefault="00000000">
            <w:pPr>
              <w:outlineLvl w:val="1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RI (26mo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) :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basal ganglia lesions, mild cortical atrop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536EECA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live at 3.5 y</w:t>
            </w:r>
          </w:p>
        </w:tc>
      </w:tr>
      <w:tr w:rsidR="0020385E" w14:paraId="671B4305" w14:textId="77777777">
        <w:tc>
          <w:tcPr>
            <w:tcW w:w="772" w:type="dxa"/>
            <w:tcBorders>
              <w:tl2br w:val="nil"/>
              <w:tr2bl w:val="nil"/>
            </w:tcBorders>
          </w:tcPr>
          <w:p w14:paraId="04C2EB2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44C4969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</w:rPr>
              <w:t>c.1219C&gt;T</w:t>
            </w:r>
          </w:p>
          <w:p w14:paraId="44D284C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</w:rPr>
              <w:t>c.1219C&gt;T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5B3DE47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Arg407Trp</w:t>
            </w:r>
          </w:p>
          <w:p w14:paraId="7073BA2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Arg407Trp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22BA024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54F52A3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4.5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5C60649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akistani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78FF663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Uncomplicated pregnancy, Caesarean section due to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fetal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distress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7902489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Birth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67A8A50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Feeding problems, recurrent vomiting, HI 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4BD09A7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Hypotonia, dys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erkinesias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/choreoathetosis, epilepsy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1CC3CB8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1E631E1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5B86D08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FTT, gastrostomy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tube,  reflux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, episodes of acute deterioration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ostnatal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growth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retardationowth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no speech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5DFA489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MRI: 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basal ganglia hyperintensities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65BEE31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Alive age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9 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y, constant choreoathetosis</w:t>
            </w:r>
          </w:p>
        </w:tc>
      </w:tr>
      <w:tr w:rsidR="0020385E" w14:paraId="77DAD91D" w14:textId="77777777">
        <w:trPr>
          <w:trHeight w:val="439"/>
        </w:trPr>
        <w:tc>
          <w:tcPr>
            <w:tcW w:w="772" w:type="dxa"/>
            <w:tcBorders>
              <w:tl2br w:val="nil"/>
              <w:tr2bl w:val="nil"/>
            </w:tcBorders>
          </w:tcPr>
          <w:p w14:paraId="1BE70A3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097F629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</w:rPr>
              <w:t>c.1219C&gt;T</w:t>
            </w:r>
          </w:p>
          <w:p w14:paraId="76F6957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</w:rPr>
              <w:t>c.1219C&gt;T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6CD2040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Arg407Trp</w:t>
            </w:r>
          </w:p>
          <w:p w14:paraId="4FF140C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Arg407Trp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754E1F9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Elevated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511E471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5.7 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1199D41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Lebanese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55691EB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Uncomplicated pregnancy, term birth,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3CCC0F1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2y/F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7B6C09E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M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yoclonic-dystonic movement disorder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7AC491E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D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ystonia,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and myoclonus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621DFA3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yoclonus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331441A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2B28912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 w:eastAsia="zh-CN"/>
              </w:rPr>
              <w:t>C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ommunicates with signs and gestures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4E55FA1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RI:</w:t>
            </w:r>
            <w:r>
              <w:rPr>
                <w:bCs/>
                <w:color w:val="000000" w:themeColor="text1"/>
                <w:sz w:val="20"/>
                <w:szCs w:val="20"/>
                <w:lang w:eastAsia="zh-CN"/>
              </w:rPr>
              <w:t>putamenal hyperintensit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5368D5B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Died at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34y</w:t>
            </w:r>
          </w:p>
        </w:tc>
      </w:tr>
      <w:tr w:rsidR="0020385E" w14:paraId="6C7EA620" w14:textId="77777777">
        <w:trPr>
          <w:trHeight w:val="416"/>
        </w:trPr>
        <w:tc>
          <w:tcPr>
            <w:tcW w:w="772" w:type="dxa"/>
            <w:tcBorders>
              <w:tl2br w:val="nil"/>
              <w:tr2bl w:val="nil"/>
            </w:tcBorders>
          </w:tcPr>
          <w:p w14:paraId="21C82A5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170E234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</w:rPr>
              <w:t>c.1219C&gt;T</w:t>
            </w:r>
          </w:p>
          <w:p w14:paraId="146D21E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</w:rPr>
              <w:t>c.1219C&gt;T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39BB82F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Arg407Trp</w:t>
            </w:r>
          </w:p>
          <w:p w14:paraId="699B75C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Arg407Trp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0C0304E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Elevated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6AE0CE9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4D615BA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Lebanese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2B06F54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Uncomplicated pregnancy, term birth,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44FD9C0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2y/F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5057D1E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M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yoclonic-dystonic movement disorder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541D1D9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D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ystonia,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and myoclonus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7C05991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yoclonus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7DCF537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15C1A79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 w:eastAsia="zh-CN"/>
              </w:rPr>
              <w:t>C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ommunicates with signs and gestures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4148127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RI:</w:t>
            </w:r>
            <w:r>
              <w:rPr>
                <w:bCs/>
                <w:color w:val="000000" w:themeColor="text1"/>
                <w:sz w:val="20"/>
                <w:szCs w:val="20"/>
                <w:lang w:eastAsia="zh-CN"/>
              </w:rPr>
              <w:t>putamenal hyperintensit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04F956A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Died at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27y</w:t>
            </w:r>
          </w:p>
        </w:tc>
      </w:tr>
      <w:tr w:rsidR="0020385E" w14:paraId="5C13AB8A" w14:textId="77777777">
        <w:trPr>
          <w:trHeight w:val="422"/>
        </w:trPr>
        <w:tc>
          <w:tcPr>
            <w:tcW w:w="772" w:type="dxa"/>
            <w:tcBorders>
              <w:tl2br w:val="nil"/>
              <w:tr2bl w:val="nil"/>
            </w:tcBorders>
          </w:tcPr>
          <w:p w14:paraId="51B808D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1C37290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bookmarkStart w:id="17" w:name="OLE_LINK21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</w:rPr>
              <w:t>c.1219C&gt;T</w:t>
            </w:r>
          </w:p>
          <w:p w14:paraId="0B2E732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bookmarkEnd w:id="17"/>
            <w:r>
              <w:rPr>
                <w:bCs/>
                <w:color w:val="000000" w:themeColor="text1"/>
                <w:sz w:val="20"/>
                <w:szCs w:val="20"/>
              </w:rPr>
              <w:t>c.1219C&gt;T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10043EB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Arg407Trp</w:t>
            </w:r>
          </w:p>
          <w:p w14:paraId="0DE6B80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Arg407Trp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672E3A8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Elevated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73876AE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2D1C624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Lebanese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34F21EB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Uncomplicated pregnancy, term birth,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4791612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2y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2F489C4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M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yoclonic-dystonic movement disorder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0FA0802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D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ystonia,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and myoclonus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1B62082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yoclonus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1ADF96C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EA875F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 w:eastAsia="zh-CN"/>
              </w:rPr>
              <w:t>C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ommunicates with signs and gestures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6FC2292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erintensities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in basal ganglia with symmetric </w:t>
            </w:r>
            <w:proofErr w:type="spellStart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utamenal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invlvement</w:t>
            </w:r>
            <w:proofErr w:type="spellEnd"/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06B154E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Died at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23y</w:t>
            </w:r>
          </w:p>
        </w:tc>
      </w:tr>
      <w:tr w:rsidR="0020385E" w14:paraId="26B0E1B8" w14:textId="77777777">
        <w:tc>
          <w:tcPr>
            <w:tcW w:w="772" w:type="dxa"/>
            <w:tcBorders>
              <w:tl2br w:val="nil"/>
              <w:tr2bl w:val="nil"/>
            </w:tcBorders>
          </w:tcPr>
          <w:p w14:paraId="79A8A3B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559ED5B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bookmarkStart w:id="18" w:name="OLE_LINK23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bookmarkEnd w:id="18"/>
            <w:r>
              <w:rPr>
                <w:bCs/>
                <w:color w:val="000000" w:themeColor="text1"/>
                <w:sz w:val="20"/>
                <w:szCs w:val="20"/>
              </w:rPr>
              <w:t>Whole gene deletion ~ 258 kb</w:t>
            </w:r>
          </w:p>
          <w:p w14:paraId="4978B22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bookmarkStart w:id="19" w:name="OLE_LINK24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bookmarkStart w:id="20" w:name="OLE_LINK22"/>
            <w:bookmarkEnd w:id="19"/>
            <w:r>
              <w:rPr>
                <w:bCs/>
                <w:color w:val="000000" w:themeColor="text1"/>
                <w:sz w:val="20"/>
                <w:szCs w:val="20"/>
              </w:rPr>
              <w:t>Whole gene deletion ~ 258 kb</w:t>
            </w:r>
            <w:bookmarkEnd w:id="20"/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36576D9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o protein</w:t>
            </w:r>
          </w:p>
          <w:p w14:paraId="53150C0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o protein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697A78B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1A77374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4.3 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6A90EE0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akistani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550905D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Uncomplicated pregnancy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esarean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section due to bradycardia in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wk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42,dysmature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BW 2570 g, BL 48.5 cm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563308B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Birth/F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7EE3147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ontractures, myoclonus, hypotonia, hyper-/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glycemia</w:t>
            </w:r>
            <w:proofErr w:type="spellEnd"/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6896442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Hypo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dystonia, myoclonus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67C2258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Contractures, atrophy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1E2661D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41845EF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glycemia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FTT, feeding problems, gastrostomy tube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E3C8FE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RI: basal ganglia hyperintensities, cerebral atrop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4469B77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Died at 20 y</w:t>
            </w:r>
          </w:p>
        </w:tc>
      </w:tr>
      <w:tr w:rsidR="0020385E" w14:paraId="3CA5D8C2" w14:textId="77777777">
        <w:tc>
          <w:tcPr>
            <w:tcW w:w="772" w:type="dxa"/>
            <w:tcBorders>
              <w:tl2br w:val="nil"/>
              <w:tr2bl w:val="nil"/>
            </w:tcBorders>
          </w:tcPr>
          <w:p w14:paraId="6AD0293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4ECAB10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21" w:name="OLE_LINK25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1106dupA</w:t>
            </w:r>
          </w:p>
          <w:p w14:paraId="50F5FEE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~ 46 kb deletion encompassing exons 1-5</w:t>
            </w:r>
            <w:bookmarkEnd w:id="21"/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0841E2C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Val370Glyfs*16</w:t>
            </w:r>
          </w:p>
          <w:p w14:paraId="62A6B35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o protein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303B7E9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1.3 (&lt;0.3)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7573C96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.3</w:t>
            </w:r>
          </w:p>
          <w:p w14:paraId="76028C3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 (0.3 – 1.1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5ACA40D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1C268C1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Uncomplicated pregnancy, term birth, BW 3335 g, 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term, BL 49 cm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0DD91E3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lastRenderedPageBreak/>
              <w:t>2 mo 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5D69890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Feeding/swallowing problems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34BB02A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Hypo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areflexia, hyperkinesia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0562699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trophy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2B7A597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FC620B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Feeding problems, gastrostomy tube, recurrent vomiting, 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reflux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ostnatal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growth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retardationowth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hip and shoulder dislocation, scoliosis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3EE2C09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MRI: basal ganglia hyperintensities, probably slight 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cerebral atrop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1C0310B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Stable at 7 y, severe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psychomotor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lastRenderedPageBreak/>
              <w:t>retardation</w:t>
            </w:r>
          </w:p>
        </w:tc>
      </w:tr>
      <w:tr w:rsidR="0020385E" w14:paraId="1B13C923" w14:textId="77777777">
        <w:tc>
          <w:tcPr>
            <w:tcW w:w="772" w:type="dxa"/>
            <w:tcBorders>
              <w:tl2br w:val="nil"/>
              <w:tr2bl w:val="nil"/>
            </w:tcBorders>
          </w:tcPr>
          <w:p w14:paraId="417969D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lastRenderedPageBreak/>
              <w:t>17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69DEFF8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22" w:name="OLE_LINK26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bookmarkEnd w:id="22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1106dupA</w:t>
            </w:r>
          </w:p>
          <w:p w14:paraId="2AFDB96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23" w:name="OLE_LINK27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bookmarkEnd w:id="23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~ 46 kb deletion encompassing exons 1-5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62BDA82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.Val370Glyfs*16</w:t>
            </w:r>
          </w:p>
          <w:p w14:paraId="20EA0D2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o protein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4E06A71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.83 (&lt;0.3)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70442F9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.2</w:t>
            </w:r>
          </w:p>
          <w:p w14:paraId="02E2635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 (0.3 – 1.1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420AA08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2CBE432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Uncomplicated pregnancy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esarean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section at term due to breech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res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BW 3330 g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1A22F84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Birth 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4A9C603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Feeding/swallowing problems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6C24DBD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Hypotonia, dystonia, areflexia, hyperkines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, epilepsy, reduced nerve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onducation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velocity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5D121B6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trophy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1AB2DC1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5AB35B9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Feeding problems, gastrostomy tube, a lot of mucous in airways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ostnatal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growth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retardationowth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retardation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2DCD90E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RI: basal ganglia hyperintensities, cerebral atrop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423C36E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Died at 4 y</w:t>
            </w:r>
          </w:p>
        </w:tc>
      </w:tr>
      <w:tr w:rsidR="0020385E" w14:paraId="77A7664B" w14:textId="77777777">
        <w:tc>
          <w:tcPr>
            <w:tcW w:w="772" w:type="dxa"/>
            <w:tcBorders>
              <w:tl2br w:val="nil"/>
              <w:tr2bl w:val="nil"/>
            </w:tcBorders>
          </w:tcPr>
          <w:p w14:paraId="61180F8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18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73191A7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24" w:name="OLE_LINK29"/>
            <w:bookmarkStart w:id="25" w:name="OLE_LINK28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bookmarkEnd w:id="24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920C&gt;T</w:t>
            </w:r>
          </w:p>
          <w:p w14:paraId="25183DD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920C&gt;T</w:t>
            </w:r>
            <w:bookmarkEnd w:id="25"/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2E08299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Creation of an alternative splice donor site resulting in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  frameshift</w:t>
            </w:r>
            <w:proofErr w:type="gramEnd"/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0A30FF5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7.5 – 8.6 (&lt;0.32)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14C18DB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60678EA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Cape Verde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7FD7CA2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Medication against preterm birth until birth in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wk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33, BW 2155 g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1473D45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Birth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3AA6369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, pneumonia, vomiting, meningitis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1588498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Axial hypotonia, hypertonia, hyperkinesia, dys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epilepsy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28793BE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ontractures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4DFCA6F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709D866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Feeding problems, gastrostomy tube, vomiting, lack of voluntary mov, reflux, abnormal breathing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tachypnea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ostnatal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growth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retardationowth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upslanting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palpebral fissures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663AEEB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RI: basal ganglia hyperintensities, leukoencephalopathy, cerebral atrop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7DE5E5A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Stable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t  4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y 7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</w:p>
        </w:tc>
      </w:tr>
      <w:tr w:rsidR="0020385E" w14:paraId="70CEC06A" w14:textId="77777777">
        <w:tc>
          <w:tcPr>
            <w:tcW w:w="772" w:type="dxa"/>
            <w:tcBorders>
              <w:tl2br w:val="nil"/>
              <w:tr2bl w:val="nil"/>
            </w:tcBorders>
          </w:tcPr>
          <w:p w14:paraId="6C0C418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19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2D3BDD9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750C&gt;A</w:t>
            </w:r>
          </w:p>
          <w:p w14:paraId="6CB0F78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750C&gt;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5C157BD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.Tyr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250*</w:t>
            </w:r>
          </w:p>
          <w:p w14:paraId="3F3CDA1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.Tyr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250*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1C88AA2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8.4</w:t>
            </w:r>
          </w:p>
          <w:p w14:paraId="41F3B02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 (&lt;0.4)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3CB9547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2CE9DE4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Turkish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23001D9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Polyhydramnios, birth in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wk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36, BW 3060 g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567CB3C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Birth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0909A56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Feeding problems, cyanosis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521BE8B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Hypo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areflexia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13BA9A9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26" w:name="OLE_LINK3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  <w:bookmarkEnd w:id="26"/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78C8F62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509846E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FTT, gastrostomy tube, reflux, lack of voluntary movement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ostnatal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growth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retardationowth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dysmorphism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7CE5EF9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RI (1y): diffuse cerebral atrophy CT (2y): thalamic hypodensities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1C25CA4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Died at 2 y due to cerebral infarction and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subarachn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emorrhage</w:t>
            </w:r>
            <w:proofErr w:type="spellEnd"/>
          </w:p>
        </w:tc>
      </w:tr>
      <w:tr w:rsidR="0020385E" w14:paraId="03D8B719" w14:textId="77777777">
        <w:tc>
          <w:tcPr>
            <w:tcW w:w="772" w:type="dxa"/>
            <w:tcBorders>
              <w:tl2br w:val="nil"/>
              <w:tr2bl w:val="nil"/>
            </w:tcBorders>
          </w:tcPr>
          <w:p w14:paraId="46B8978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329AA536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bookmarkStart w:id="27" w:name="OLE_LINK30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308C&gt;A</w:t>
            </w:r>
          </w:p>
          <w:p w14:paraId="71C0C9CD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308C&gt;A</w:t>
            </w:r>
            <w:bookmarkEnd w:id="27"/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0C0ABEBA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Ala103Asp</w:t>
            </w:r>
          </w:p>
          <w:p w14:paraId="1343A5C9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Ala103Asp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253BDD0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049BE4B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.1</w:t>
            </w:r>
          </w:p>
          <w:p w14:paraId="6BA1DB4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 (&lt;2.0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3B671A3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aucasian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7D65E34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regnancy and birth normal.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48CD348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2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/F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0365AE3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, FTT, poor weight gain, vomiting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6ED90EC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Hypertonia, decreased movements, brisk reflexes, dystonia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tetraparesis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cognitive impairment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1819CFB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ontractures, atrophy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3142D2C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6B9D360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Dysphagia, tube feeding, scoliosis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92F39B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RI: basal ganglia hyperintensities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73C5BC6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Died at 15 y </w:t>
            </w:r>
          </w:p>
        </w:tc>
      </w:tr>
      <w:tr w:rsidR="0020385E" w14:paraId="4CD4039D" w14:textId="77777777">
        <w:tc>
          <w:tcPr>
            <w:tcW w:w="772" w:type="dxa"/>
            <w:tcBorders>
              <w:tl2br w:val="nil"/>
              <w:tr2bl w:val="nil"/>
            </w:tcBorders>
          </w:tcPr>
          <w:p w14:paraId="2BF4F640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6F97C99E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bookmarkStart w:id="28" w:name="OLE_LINK32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bookmarkEnd w:id="28"/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308C&gt;A</w:t>
            </w:r>
          </w:p>
          <w:p w14:paraId="2D1EA078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bookmarkStart w:id="29" w:name="OLE_LINK31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bookmarkEnd w:id="29"/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308C&gt;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0AFEEEFE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Ala103Asp</w:t>
            </w:r>
          </w:p>
          <w:p w14:paraId="7123401E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Ala103Asp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705FA16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1FC0CD6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.5</w:t>
            </w:r>
          </w:p>
          <w:p w14:paraId="4294DD8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 (&lt;2.0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6403809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aucasian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75685CE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regnancy and birth normal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3FC0A0B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Birth/F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5BE1AEE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7BFF660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Hypertonia, dys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tetraparesis</w:t>
            </w:r>
            <w:proofErr w:type="spellEnd"/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0FFAD8E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25605AE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7C8C3E3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growth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vomiting, tube feeding, scoliosis, irritability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2B3B85D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MRI: basal ganglia hyperintensities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strophy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of cerebellum and medulla oblongata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258A7C6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live at 7 y</w:t>
            </w:r>
          </w:p>
        </w:tc>
      </w:tr>
      <w:tr w:rsidR="0020385E" w14:paraId="526C05B3" w14:textId="77777777">
        <w:tc>
          <w:tcPr>
            <w:tcW w:w="772" w:type="dxa"/>
            <w:tcBorders>
              <w:tl2br w:val="nil"/>
              <w:tr2bl w:val="nil"/>
            </w:tcBorders>
          </w:tcPr>
          <w:p w14:paraId="7C9B89B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22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75FEBF4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</w:rPr>
              <w:t>c.1204delA</w:t>
            </w:r>
          </w:p>
          <w:p w14:paraId="48FC7DB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c.308C&gt;A 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1970235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.Ile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402Tyrfs*18</w:t>
            </w:r>
          </w:p>
          <w:p w14:paraId="7E07664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.Ala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103Asp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7CEB0D0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17 (&lt;0.33)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605EB22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2; 4.4 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(&lt;2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2BE59DC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22E358D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Uncomplicated pregnancy, birth in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wk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39, BW 2990 g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06D4707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6 y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1EEAA9A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Feeding problems, severe hypotonia, acidosis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erlactacidemia</w:t>
            </w:r>
            <w:proofErr w:type="spellEnd"/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2B7BE04F" w14:textId="77777777" w:rsidR="0020385E" w:rsidRDefault="0000000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,</w:t>
            </w:r>
          </w:p>
          <w:p w14:paraId="4A5912B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562FAC0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7DE86A0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5839742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FTT, gastrostomy tube, frequent respiratory infections, tracheostomy, facial dysmorphism, scoliosis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2F2ABB2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MRI (7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): cerebral atrophy, basal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ganglia hyperintensities. </w:t>
            </w:r>
          </w:p>
          <w:p w14:paraId="155A10E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RI (3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y )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: leukodystrophy, frontal and temporal atrop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3B47F41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live at 7 y</w:t>
            </w:r>
          </w:p>
        </w:tc>
      </w:tr>
      <w:tr w:rsidR="0020385E" w14:paraId="1B29C4AC" w14:textId="77777777">
        <w:tc>
          <w:tcPr>
            <w:tcW w:w="772" w:type="dxa"/>
            <w:tcBorders>
              <w:tl2br w:val="nil"/>
              <w:tr2bl w:val="nil"/>
            </w:tcBorders>
          </w:tcPr>
          <w:p w14:paraId="15237AB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23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0D27C4C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bookmarkStart w:id="30" w:name="OLE_LINK33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</w:rPr>
              <w:t>c.1048G&gt;A</w:t>
            </w:r>
          </w:p>
          <w:p w14:paraId="49B3E6C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</w:rPr>
              <w:t>c.1049G&gt;T</w:t>
            </w:r>
            <w:bookmarkEnd w:id="30"/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15A8F86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 w:eastAsia="es-ES"/>
              </w:rPr>
              <w:t>p.Gly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 w:eastAsia="es-ES"/>
              </w:rPr>
              <w:t>350Ser</w:t>
            </w:r>
          </w:p>
          <w:p w14:paraId="0E4F0D7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 w:eastAsia="es-ES"/>
              </w:rPr>
              <w:t>p.Gly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 w:eastAsia="es-ES"/>
              </w:rPr>
              <w:t>350Val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09C3897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102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2D7D2C7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5.2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361EA3D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Japanese/Peruvian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5080898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Uncomplicated pregnancy, birth in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wk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39, BW 3000 g, BL 49 cm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6E290E1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 mo/F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380F0AA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Hypotonia, choreiform movements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3417C73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Hypertonia, dys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erkinesias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mild spasticity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0F414A3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trophy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56C8E84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74841D3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FTT, feeding problems, hyperhidrosis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ostnatal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growth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retardationowth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retardation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B61F25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RI (1y and 2y): cerebral atrop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479ADD5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Alive at 5 y 10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</w:p>
        </w:tc>
      </w:tr>
      <w:tr w:rsidR="0020385E" w14:paraId="6B489FB0" w14:textId="77777777">
        <w:tc>
          <w:tcPr>
            <w:tcW w:w="772" w:type="dxa"/>
            <w:tcBorders>
              <w:tl2br w:val="nil"/>
              <w:tr2bl w:val="nil"/>
            </w:tcBorders>
          </w:tcPr>
          <w:p w14:paraId="2C6AB634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bookmarkStart w:id="31" w:name="OLE_LINK7" w:colFirst="11" w:colLast="12"/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14DCB9D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bookmarkStart w:id="32" w:name="OLE_LINK34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bookmarkEnd w:id="32"/>
            <w:r>
              <w:rPr>
                <w:bCs/>
                <w:color w:val="000000" w:themeColor="text1"/>
                <w:sz w:val="20"/>
                <w:szCs w:val="20"/>
              </w:rPr>
              <w:t>c.1048G&gt;A</w:t>
            </w:r>
          </w:p>
          <w:p w14:paraId="72D140FE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bookmarkStart w:id="33" w:name="OLE_LINK35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bookmarkEnd w:id="33"/>
            <w:r>
              <w:rPr>
                <w:bCs/>
                <w:color w:val="000000" w:themeColor="text1"/>
                <w:sz w:val="20"/>
                <w:szCs w:val="20"/>
              </w:rPr>
              <w:t>c.1049G&gt;T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60B747B5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Gly350Ser</w:t>
            </w:r>
          </w:p>
          <w:p w14:paraId="7246D945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Gly350Val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230A2933" w14:textId="77777777" w:rsidR="0020385E" w:rsidRDefault="00000000">
            <w:pPr>
              <w:keepNext/>
              <w:keepLines/>
              <w:spacing w:before="200"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57DB4A30" w14:textId="77777777" w:rsidR="0020385E" w:rsidRDefault="00000000">
            <w:pPr>
              <w:keepNext/>
              <w:keepLines/>
              <w:spacing w:before="200"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Elevated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12BA0A4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0628FC6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6D68584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4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/F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5710947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Delayed motor development, FTT, hypotonia, dyskinesia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321C2A8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7D98C86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694CC9D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41E846C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6EF011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RI: mild cerebral atrop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1A09212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Alive at 14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</w:p>
        </w:tc>
      </w:tr>
      <w:bookmarkEnd w:id="31"/>
      <w:tr w:rsidR="0020385E" w14:paraId="56F36A78" w14:textId="77777777">
        <w:trPr>
          <w:trHeight w:val="1357"/>
        </w:trPr>
        <w:tc>
          <w:tcPr>
            <w:tcW w:w="772" w:type="dxa"/>
            <w:tcBorders>
              <w:tl2br w:val="nil"/>
              <w:tr2bl w:val="nil"/>
            </w:tcBorders>
          </w:tcPr>
          <w:p w14:paraId="5C2325B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lastRenderedPageBreak/>
              <w:t>25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4B69A96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34" w:name="OLE_LINK36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bookmarkEnd w:id="34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1271delG</w:t>
            </w:r>
          </w:p>
          <w:p w14:paraId="2F95A84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35" w:name="OLE_LINK37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bookmarkEnd w:id="35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1271delG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1B661C1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.Gly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424Aspfs*18</w:t>
            </w:r>
          </w:p>
          <w:p w14:paraId="375065D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.Gly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424Aspfs*18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225FA78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4AAA7EE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4.6 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09D3E2E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akistani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20B4701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Caesarean section due to breech position in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wk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39, </w:t>
            </w:r>
            <w:bookmarkStart w:id="36" w:name="OLE_LINK2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BW</w:t>
            </w:r>
            <w:bookmarkEnd w:id="36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4100 g, Apgar scores 9/1, 9/5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453DEB3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Birth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73757F4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HI, hypotonia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7DA0F95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Dystonia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erkinesias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, areflexia 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238A9F7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37" w:name="OLE_LINK8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  <w:bookmarkEnd w:id="37"/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1814E49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  <w:p w14:paraId="74912899" w14:textId="77777777" w:rsidR="0020385E" w:rsidRDefault="0020385E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7FCF6FF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FTT, feeding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problems,   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kyphoscoliosis, no speech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54063BD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RI: basal ganglia hyperintensities, atrop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0E33092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Alive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t  5.5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y</w:t>
            </w:r>
          </w:p>
        </w:tc>
      </w:tr>
      <w:tr w:rsidR="0020385E" w14:paraId="4014E19A" w14:textId="77777777">
        <w:tc>
          <w:tcPr>
            <w:tcW w:w="772" w:type="dxa"/>
            <w:tcBorders>
              <w:tl2br w:val="nil"/>
              <w:tr2bl w:val="nil"/>
            </w:tcBorders>
          </w:tcPr>
          <w:p w14:paraId="5348721B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1D4E60F5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985A&gt;G</w:t>
            </w:r>
          </w:p>
          <w:p w14:paraId="62EA671A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985A&gt;G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558230F4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Met329Val</w:t>
            </w:r>
          </w:p>
          <w:p w14:paraId="7E9CD8AE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Met329Val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62317575" w14:textId="77777777" w:rsidR="0020385E" w:rsidRDefault="00000000">
            <w:pPr>
              <w:keepNext/>
              <w:keepLines/>
              <w:spacing w:before="200"/>
              <w:ind w:firstLineChars="100" w:firstLine="200"/>
              <w:outlineLvl w:val="8"/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1E73F939" w14:textId="77777777" w:rsidR="0020385E" w:rsidRDefault="00000000">
            <w:pPr>
              <w:keepNext/>
              <w:keepLines/>
              <w:spacing w:before="200"/>
              <w:outlineLvl w:val="8"/>
              <w:rPr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5.1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 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0.5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–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2.2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622CD2E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6CA2CD0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3CA0E78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mo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/M 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03DEF94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, vomiting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1C0E5E2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microcephaly, dystonia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6E3EE8F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trophy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7E7B392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584D1BB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growth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FTT, facial dysmorphism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212DD18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75CC779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Alive at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>14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y</w:t>
            </w:r>
          </w:p>
        </w:tc>
      </w:tr>
      <w:tr w:rsidR="0020385E" w14:paraId="001407EF" w14:textId="77777777">
        <w:tc>
          <w:tcPr>
            <w:tcW w:w="772" w:type="dxa"/>
            <w:tcBorders>
              <w:tl2br w:val="nil"/>
              <w:tr2bl w:val="nil"/>
            </w:tcBorders>
          </w:tcPr>
          <w:p w14:paraId="7C1FB39F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673AE36E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bookmarkStart w:id="38" w:name="OLE_LINK38"/>
            <w:bookmarkStart w:id="39" w:name="OLE_LINK1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bookmarkEnd w:id="38"/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985A&gt;G</w:t>
            </w:r>
          </w:p>
          <w:p w14:paraId="5933D8CA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985A&gt;G</w:t>
            </w:r>
            <w:bookmarkEnd w:id="39"/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35109174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Met329Val</w:t>
            </w:r>
          </w:p>
          <w:p w14:paraId="57A8E156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Met329Val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04D9840D" w14:textId="77777777" w:rsidR="0020385E" w:rsidRDefault="00000000">
            <w:pPr>
              <w:keepNext/>
              <w:keepLines/>
              <w:spacing w:before="200"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27AB981A" w14:textId="77777777" w:rsidR="0020385E" w:rsidRDefault="00000000">
            <w:pPr>
              <w:keepNext/>
              <w:keepLines/>
              <w:spacing w:before="200"/>
              <w:outlineLvl w:val="8"/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2.2 – 9.0 (&lt;1.3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7CF6EBD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27C1B0F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Uncomplicated pregnancy and birth. BW 3000g, BL 50 cm,  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4CAF50F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Birth/M 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7CC308D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, vomiting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613842B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microcephaly, dystonia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4664D32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trophy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25065DF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05050F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growth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FTT, facial dysmorphism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243E9AA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MRI: cerebral atrophy, basal ganglia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intensities</w:t>
            </w:r>
            <w:proofErr w:type="spellEnd"/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10BEBAE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live at 2 y</w:t>
            </w:r>
          </w:p>
        </w:tc>
      </w:tr>
      <w:tr w:rsidR="0020385E" w14:paraId="1E50AC12" w14:textId="77777777">
        <w:tc>
          <w:tcPr>
            <w:tcW w:w="772" w:type="dxa"/>
            <w:tcBorders>
              <w:tl2br w:val="nil"/>
              <w:tr2bl w:val="nil"/>
            </w:tcBorders>
          </w:tcPr>
          <w:p w14:paraId="1B810629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3FD61E6D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bookmarkStart w:id="40" w:name="OLE_LINK39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751G&gt;A</w:t>
            </w:r>
          </w:p>
          <w:p w14:paraId="145A004F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751G&gt;A</w:t>
            </w:r>
            <w:bookmarkEnd w:id="40"/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5BCA9FD4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Asp251Asn</w:t>
            </w:r>
          </w:p>
          <w:p w14:paraId="07626CA6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Asp251Asn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65EECD9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1552A11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3.8</w:t>
            </w:r>
          </w:p>
          <w:p w14:paraId="1DFA5A1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 (4.5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-</w:t>
            </w:r>
            <w:r>
              <w:rPr>
                <w:bCs/>
                <w:color w:val="000000" w:themeColor="text1"/>
                <w:sz w:val="20"/>
                <w:szCs w:val="20"/>
              </w:rPr>
              <w:t>20.0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285E74A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4AAD034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esarean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section, BW 2900 g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6A639CD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1 y/F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0A860E4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Delayed motor development, FTT, hearing loss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53DF5A0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, dystonia, encephalopathy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3A8E291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7ACA5F8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40C046B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Feeding problems, FTT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2B64BD0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RI: basal ganglia hyperintensities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52B5AA3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live at 4 y</w:t>
            </w:r>
          </w:p>
        </w:tc>
      </w:tr>
      <w:tr w:rsidR="0020385E" w14:paraId="7F455A46" w14:textId="77777777">
        <w:tc>
          <w:tcPr>
            <w:tcW w:w="772" w:type="dxa"/>
            <w:tcBorders>
              <w:tl2br w:val="nil"/>
              <w:tr2bl w:val="nil"/>
            </w:tcBorders>
          </w:tcPr>
          <w:p w14:paraId="17E5F413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6BD145F5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bookmarkStart w:id="41" w:name="OLE_LINK40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bookmarkEnd w:id="41"/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751G&gt;A</w:t>
            </w:r>
          </w:p>
          <w:p w14:paraId="5675A5AA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bookmarkStart w:id="42" w:name="OLE_LINK41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bookmarkEnd w:id="42"/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751G&gt;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7A6146B1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Asp251Asn</w:t>
            </w:r>
          </w:p>
          <w:p w14:paraId="00E1EFA3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Asp251Asn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76B2F31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4A24A00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7A1B4C4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0449708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esarean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section, BW 2700 g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106E719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2 y/F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7807739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earing loss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50EA05E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Dystonia, gait problems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3CF1429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0E9556C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122DFC2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Dysarthria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dyphagia</w:t>
            </w:r>
            <w:proofErr w:type="spellEnd"/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92F86C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RI: basal ganglia hyperintensities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7F51C6D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live at 10 y</w:t>
            </w:r>
          </w:p>
        </w:tc>
      </w:tr>
      <w:tr w:rsidR="0020385E" w14:paraId="788AAB9E" w14:textId="77777777">
        <w:tc>
          <w:tcPr>
            <w:tcW w:w="772" w:type="dxa"/>
            <w:tcBorders>
              <w:tl2br w:val="nil"/>
              <w:tr2bl w:val="nil"/>
            </w:tcBorders>
          </w:tcPr>
          <w:p w14:paraId="22A53687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37299FB4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bookmarkStart w:id="43" w:name="OLE_LINK42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789_802+29delinsATAAA</w:t>
            </w:r>
          </w:p>
          <w:p w14:paraId="52E07AE1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789_802+29delinsATAAA</w:t>
            </w:r>
            <w:bookmarkEnd w:id="43"/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08D6F650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Asp263_Ile463delinsGlu</w:t>
            </w:r>
          </w:p>
          <w:p w14:paraId="39B4161B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Asp263_Ile463delinsGlu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4CC0E8B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1FADA02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.3</w:t>
            </w:r>
          </w:p>
          <w:p w14:paraId="62E6F8C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 (&lt;2.1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51E2ABA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uslim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7FDF284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BW, 2250 g (&lt;3</w:t>
            </w:r>
            <w:r>
              <w:rPr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percentile)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2F1A635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1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/F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22612E1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Irritability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0532C28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Hypo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seizures, dystonia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075DDDD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ontractures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3714FD7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3B4C8F1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Frequent respiratory infections, GI reflux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nemia</w:t>
            </w:r>
            <w:proofErr w:type="spellEnd"/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319CBBC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RI: basal ganglia hyperintensities, atrop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0FA99A21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live at 7 y</w:t>
            </w:r>
          </w:p>
        </w:tc>
      </w:tr>
      <w:tr w:rsidR="0020385E" w14:paraId="4320EA78" w14:textId="77777777">
        <w:tc>
          <w:tcPr>
            <w:tcW w:w="772" w:type="dxa"/>
            <w:tcBorders>
              <w:tl2br w:val="nil"/>
              <w:tr2bl w:val="nil"/>
            </w:tcBorders>
          </w:tcPr>
          <w:p w14:paraId="7AE6D61D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04B11159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789_802+29delinsATAAA</w:t>
            </w:r>
          </w:p>
          <w:p w14:paraId="17F32BB9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789_802+29delinsATAA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66E10802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Asp263_Ile463delinsGlu</w:t>
            </w:r>
          </w:p>
          <w:p w14:paraId="61FD3095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Asp263_Ile463delinsGlu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493DA7A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5D54D41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.0 – 5.0 (&lt; 2.1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1A59087E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uslim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64A77B9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BW</w:t>
            </w:r>
            <w:r>
              <w:rPr>
                <w:bCs/>
                <w:color w:val="000000" w:themeColor="text1"/>
                <w:sz w:val="20"/>
                <w:szCs w:val="20"/>
              </w:rPr>
              <w:t>, 2180 g, &lt;3rd percentile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083D94C5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 mo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3D810A88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Unresponsive, hypopneic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1A7DC96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, lack of voluntary movements, seizures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66A3CDD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351C295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1469C01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nemia</w:t>
            </w:r>
            <w:proofErr w:type="spellEnd"/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37FB5759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CT: basal ganglia infarcts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4052CA1F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live at 5 y</w:t>
            </w:r>
          </w:p>
        </w:tc>
      </w:tr>
      <w:tr w:rsidR="0020385E" w14:paraId="0CAF1D0D" w14:textId="77777777">
        <w:tc>
          <w:tcPr>
            <w:tcW w:w="772" w:type="dxa"/>
            <w:tcBorders>
              <w:tl2br w:val="nil"/>
              <w:tr2bl w:val="nil"/>
            </w:tcBorders>
          </w:tcPr>
          <w:p w14:paraId="60CFC3F3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1D9D30A0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bookmarkStart w:id="44" w:name="OLE_LINK43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850C&gt;T</w:t>
            </w:r>
          </w:p>
          <w:p w14:paraId="325F1A74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850C&gt;T</w:t>
            </w:r>
            <w:bookmarkEnd w:id="44"/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0586B40D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Arg284Cys</w:t>
            </w:r>
          </w:p>
          <w:p w14:paraId="1BB61D62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Arg284Cys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3491F71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.3 (&lt;0.33)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5EC119E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.0-6.0 (0.5-1.7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310C7A81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Italian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46C485CC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Term, BW 3500 g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7C4DC244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3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4E229EC4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tor retardation, hypotonia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2131ACFB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Delayed motor development, hypotonia, dys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09C5E29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07937B2D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3FE93488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Feeding problems, GI reflux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70910E4F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erebral atrophy, basal ganglia involvement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07DEE2CA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live at 2 y</w:t>
            </w:r>
          </w:p>
        </w:tc>
      </w:tr>
      <w:tr w:rsidR="0020385E" w14:paraId="2D4902C8" w14:textId="77777777">
        <w:tc>
          <w:tcPr>
            <w:tcW w:w="772" w:type="dxa"/>
            <w:tcBorders>
              <w:tl2br w:val="nil"/>
              <w:tr2bl w:val="nil"/>
            </w:tcBorders>
          </w:tcPr>
          <w:p w14:paraId="34FA4202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7FC308BC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bookmarkStart w:id="45" w:name="OLE_LINK44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bookmarkEnd w:id="45"/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850C&gt;T</w:t>
            </w:r>
          </w:p>
          <w:p w14:paraId="78331578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bookmarkStart w:id="46" w:name="OLE_LINK45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bookmarkEnd w:id="46"/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850C&gt;T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5ACBA27D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Arg284Cys</w:t>
            </w:r>
          </w:p>
          <w:p w14:paraId="51258607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Arg284Cys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2793949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63B8E4E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4731A57E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Italian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56A6A21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51A666D0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4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77C3147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11F46648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Delayed motor development, hypotonia, dystonia, spasticity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68049E3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14367774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8915DF5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FTT, feeding problems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4BCE380D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Basal ganglia involvement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41491F78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live at 6 y</w:t>
            </w:r>
          </w:p>
        </w:tc>
      </w:tr>
      <w:tr w:rsidR="0020385E" w14:paraId="7D68BD5B" w14:textId="77777777">
        <w:tc>
          <w:tcPr>
            <w:tcW w:w="772" w:type="dxa"/>
            <w:tcBorders>
              <w:tl2br w:val="nil"/>
              <w:tr2bl w:val="nil"/>
            </w:tcBorders>
          </w:tcPr>
          <w:p w14:paraId="64FC715F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439624A0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850C&gt;T</w:t>
            </w:r>
          </w:p>
          <w:p w14:paraId="7207E32A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352G&gt;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33A2C8AE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Arg284Cys</w:t>
            </w:r>
          </w:p>
          <w:p w14:paraId="06F98FF5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p.Gly118Arg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2F146E3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3DD40C8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0AF0FF12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Italian/Romanian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5A76043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7C8CB866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4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3D8B1C0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1CBE7BC7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Delayed motor development, hypotonia, dys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529F4F3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44AEED96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5DD6FF5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FTT, feeding problems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1B1CC307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erebral atrophy, basal ganglia involvement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39729FC9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live at 1.2 y</w:t>
            </w:r>
          </w:p>
        </w:tc>
      </w:tr>
      <w:tr w:rsidR="0020385E" w14:paraId="432FD7B3" w14:textId="77777777">
        <w:tc>
          <w:tcPr>
            <w:tcW w:w="772" w:type="dxa"/>
            <w:tcBorders>
              <w:tl2br w:val="nil"/>
              <w:tr2bl w:val="nil"/>
            </w:tcBorders>
          </w:tcPr>
          <w:p w14:paraId="36353602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3265BE93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rStyle w:val="af"/>
                <w:b w:val="0"/>
                <w:color w:val="000000" w:themeColor="text1"/>
                <w:sz w:val="20"/>
                <w:szCs w:val="20"/>
              </w:rPr>
              <w:t>c.160_161insAGA</w:t>
            </w:r>
          </w:p>
          <w:p w14:paraId="044CCAB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bookmarkStart w:id="47" w:name="OLE_LINK46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bookmarkEnd w:id="47"/>
            <w:r>
              <w:rPr>
                <w:bCs/>
                <w:color w:val="000000" w:themeColor="text1"/>
                <w:sz w:val="20"/>
                <w:szCs w:val="20"/>
              </w:rPr>
              <w:t>c.850C&gt;T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1108D879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p.Ser</w:t>
            </w:r>
            <w:proofErr w:type="gramEnd"/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54*</w:t>
            </w:r>
          </w:p>
          <w:p w14:paraId="1B654A3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.Arg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284Cys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17DCD28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0D8682B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.36 (0.63-2.44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7C51FE0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708C027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Uncomplicated pregnancy, birth in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w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k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39, BW 3440 g, BL 50 cm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4646EBC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 mo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29D0818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, feeding problems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3F059CB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Hypotonia, dys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psychomotor retardation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5558EFD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trophy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4FF503A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5994E7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Feeding problems, recurrent airway infections, deterioration during infections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65642BA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MRI (5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) :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cerebral atrophy, hyperintensities in putamen and caudate nucleus 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4EEBB29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live at 1,5 y</w:t>
            </w:r>
          </w:p>
        </w:tc>
      </w:tr>
      <w:tr w:rsidR="0020385E" w14:paraId="5C1E62A3" w14:textId="77777777">
        <w:tc>
          <w:tcPr>
            <w:tcW w:w="772" w:type="dxa"/>
            <w:tcBorders>
              <w:tl2br w:val="nil"/>
              <w:tr2bl w:val="nil"/>
            </w:tcBorders>
          </w:tcPr>
          <w:p w14:paraId="1D72BD61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55D7F36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48" w:name="OLE_LINK47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  <w:p w14:paraId="58A2777C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  <w:bookmarkEnd w:id="48"/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6BCEB68C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  <w:p w14:paraId="743E0547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0A5D6EB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3D6CB73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0EBECD26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Faroese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48D0D57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0E991118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Birth/F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21316C4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0014DB16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Delayed motor development, hypotonia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3B2579F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27C3C6B4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1CAAB8B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5C7C14D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1F38ABAA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Died </w:t>
            </w:r>
            <w:r>
              <w:rPr>
                <w:bCs/>
                <w:color w:val="000000" w:themeColor="text1"/>
                <w:sz w:val="20"/>
                <w:szCs w:val="20"/>
              </w:rPr>
              <w:t>at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0.8 y</w:t>
            </w:r>
          </w:p>
        </w:tc>
      </w:tr>
      <w:tr w:rsidR="0020385E" w14:paraId="2E79D820" w14:textId="77777777">
        <w:tc>
          <w:tcPr>
            <w:tcW w:w="772" w:type="dxa"/>
            <w:tcBorders>
              <w:tl2br w:val="nil"/>
              <w:tr2bl w:val="nil"/>
            </w:tcBorders>
          </w:tcPr>
          <w:p w14:paraId="14BAE4CE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60E8614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  <w:p w14:paraId="4DE94566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09183B04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  <w:p w14:paraId="019CBD95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7521A84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2741EA5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26C7C753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Faroese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59368C1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1CA8955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0A75D55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65854C6E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45D2072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2569524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5486A2A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4C1B666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5233F639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Died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bCs/>
                <w:color w:val="000000" w:themeColor="text1"/>
                <w:sz w:val="20"/>
                <w:szCs w:val="20"/>
              </w:rPr>
              <w:t>at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0.3 y</w:t>
            </w:r>
          </w:p>
        </w:tc>
      </w:tr>
      <w:tr w:rsidR="0020385E" w14:paraId="00DEE8E5" w14:textId="77777777">
        <w:tc>
          <w:tcPr>
            <w:tcW w:w="772" w:type="dxa"/>
            <w:tcBorders>
              <w:tl2br w:val="nil"/>
              <w:tr2bl w:val="nil"/>
            </w:tcBorders>
          </w:tcPr>
          <w:p w14:paraId="1365214A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29BAC94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  <w:p w14:paraId="7DC9A2BA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3B74C144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  <w:p w14:paraId="092725BF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3DDFD44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4EDF4AA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673F147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Faroese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7A00535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79895EE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260BD14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2E67DA7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Delayed motor development, hypotonia, epilepsy, dystonia, spasticity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6135135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4C340A6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3811AA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FTT, feeding problems, 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AE7E90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erebral and cerebellar atrop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7DE2CCF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Died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at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45 y</w:t>
            </w:r>
          </w:p>
        </w:tc>
      </w:tr>
      <w:tr w:rsidR="0020385E" w14:paraId="209FD3F5" w14:textId="77777777">
        <w:tc>
          <w:tcPr>
            <w:tcW w:w="772" w:type="dxa"/>
            <w:tcBorders>
              <w:bottom w:val="nil"/>
              <w:tl2br w:val="nil"/>
              <w:tr2bl w:val="nil"/>
            </w:tcBorders>
          </w:tcPr>
          <w:p w14:paraId="02994AB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3277" w:type="dxa"/>
            <w:tcBorders>
              <w:bottom w:val="nil"/>
              <w:tl2br w:val="nil"/>
              <w:tr2bl w:val="nil"/>
            </w:tcBorders>
          </w:tcPr>
          <w:p w14:paraId="4DD4512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49" w:name="OLE_LINK48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  <w:p w14:paraId="653A487A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  <w:bookmarkEnd w:id="49"/>
          </w:p>
        </w:tc>
        <w:tc>
          <w:tcPr>
            <w:tcW w:w="2406" w:type="dxa"/>
            <w:tcBorders>
              <w:bottom w:val="nil"/>
              <w:tl2br w:val="nil"/>
              <w:tr2bl w:val="nil"/>
            </w:tcBorders>
          </w:tcPr>
          <w:p w14:paraId="07FB52DB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  <w:p w14:paraId="4FA64990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</w:tc>
        <w:tc>
          <w:tcPr>
            <w:tcW w:w="1027" w:type="dxa"/>
            <w:tcBorders>
              <w:bottom w:val="nil"/>
              <w:tl2br w:val="nil"/>
              <w:tr2bl w:val="nil"/>
            </w:tcBorders>
          </w:tcPr>
          <w:p w14:paraId="3961076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340" w:type="dxa"/>
            <w:tcBorders>
              <w:bottom w:val="nil"/>
              <w:tl2br w:val="nil"/>
              <w:tr2bl w:val="nil"/>
            </w:tcBorders>
          </w:tcPr>
          <w:p w14:paraId="5A650DE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694" w:type="dxa"/>
            <w:tcBorders>
              <w:bottom w:val="nil"/>
              <w:tl2br w:val="nil"/>
              <w:tr2bl w:val="nil"/>
            </w:tcBorders>
          </w:tcPr>
          <w:p w14:paraId="71D3EFF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Faroese</w:t>
            </w:r>
          </w:p>
        </w:tc>
        <w:tc>
          <w:tcPr>
            <w:tcW w:w="1666" w:type="dxa"/>
            <w:tcBorders>
              <w:bottom w:val="nil"/>
              <w:tl2br w:val="nil"/>
              <w:tr2bl w:val="nil"/>
            </w:tcBorders>
          </w:tcPr>
          <w:p w14:paraId="6AAA0A1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955" w:type="dxa"/>
            <w:tcBorders>
              <w:bottom w:val="nil"/>
              <w:tl2br w:val="nil"/>
              <w:tr2bl w:val="nil"/>
            </w:tcBorders>
          </w:tcPr>
          <w:p w14:paraId="1852A85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6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/F</w:t>
            </w:r>
          </w:p>
        </w:tc>
        <w:tc>
          <w:tcPr>
            <w:tcW w:w="1839" w:type="dxa"/>
            <w:tcBorders>
              <w:bottom w:val="nil"/>
              <w:tl2br w:val="nil"/>
              <w:tr2bl w:val="nil"/>
            </w:tcBorders>
          </w:tcPr>
          <w:p w14:paraId="3610049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2666" w:type="dxa"/>
            <w:tcBorders>
              <w:bottom w:val="nil"/>
              <w:tl2br w:val="nil"/>
              <w:tr2bl w:val="nil"/>
            </w:tcBorders>
          </w:tcPr>
          <w:p w14:paraId="1F8CF48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Delayed motor development, hypotonia, dystonia, spasticity, </w:t>
            </w:r>
          </w:p>
        </w:tc>
        <w:tc>
          <w:tcPr>
            <w:tcW w:w="1494" w:type="dxa"/>
            <w:tcBorders>
              <w:bottom w:val="nil"/>
              <w:tl2br w:val="nil"/>
              <w:tr2bl w:val="nil"/>
            </w:tcBorders>
          </w:tcPr>
          <w:p w14:paraId="7D8E2A3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8" w:type="dxa"/>
            <w:tcBorders>
              <w:bottom w:val="nil"/>
              <w:tl2br w:val="nil"/>
              <w:tr2bl w:val="nil"/>
            </w:tcBorders>
          </w:tcPr>
          <w:p w14:paraId="51F7A41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bottom w:val="nil"/>
              <w:tl2br w:val="nil"/>
              <w:tr2bl w:val="nil"/>
            </w:tcBorders>
          </w:tcPr>
          <w:p w14:paraId="245F64F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FTT, feeding problems, scoliosis, pulmonary infections, vomiting</w:t>
            </w:r>
          </w:p>
        </w:tc>
        <w:tc>
          <w:tcPr>
            <w:tcW w:w="1966" w:type="dxa"/>
            <w:tcBorders>
              <w:bottom w:val="nil"/>
              <w:tl2br w:val="nil"/>
              <w:tr2bl w:val="nil"/>
            </w:tcBorders>
          </w:tcPr>
          <w:p w14:paraId="7AB14AA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461" w:type="dxa"/>
            <w:tcBorders>
              <w:bottom w:val="nil"/>
              <w:tl2br w:val="nil"/>
              <w:tr2bl w:val="nil"/>
            </w:tcBorders>
          </w:tcPr>
          <w:p w14:paraId="7E8A746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liv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bCs/>
                <w:color w:val="000000" w:themeColor="text1"/>
                <w:sz w:val="20"/>
                <w:szCs w:val="20"/>
              </w:rPr>
              <w:t>at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7 y</w:t>
            </w:r>
          </w:p>
        </w:tc>
      </w:tr>
      <w:tr w:rsidR="0020385E" w14:paraId="3C525B0C" w14:textId="77777777">
        <w:tc>
          <w:tcPr>
            <w:tcW w:w="772" w:type="dxa"/>
            <w:tcBorders>
              <w:top w:val="nil"/>
            </w:tcBorders>
          </w:tcPr>
          <w:p w14:paraId="2E93175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3277" w:type="dxa"/>
            <w:tcBorders>
              <w:top w:val="nil"/>
            </w:tcBorders>
          </w:tcPr>
          <w:p w14:paraId="5BF2A34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50" w:name="OLE_LINK49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  <w:p w14:paraId="066E58E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</w:rPr>
              <w:t>c.985A&gt;G</w:t>
            </w:r>
            <w:bookmarkEnd w:id="50"/>
          </w:p>
        </w:tc>
        <w:tc>
          <w:tcPr>
            <w:tcW w:w="2406" w:type="dxa"/>
            <w:tcBorders>
              <w:top w:val="nil"/>
            </w:tcBorders>
          </w:tcPr>
          <w:p w14:paraId="52561AD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  <w:p w14:paraId="4C4FAFE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.Met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329Val</w:t>
            </w:r>
          </w:p>
        </w:tc>
        <w:tc>
          <w:tcPr>
            <w:tcW w:w="1027" w:type="dxa"/>
            <w:tcBorders>
              <w:top w:val="nil"/>
            </w:tcBorders>
          </w:tcPr>
          <w:p w14:paraId="281BDA9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.4</w:t>
            </w:r>
          </w:p>
          <w:p w14:paraId="4F9D394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 (&lt;0.5)</w:t>
            </w:r>
          </w:p>
        </w:tc>
        <w:tc>
          <w:tcPr>
            <w:tcW w:w="1340" w:type="dxa"/>
            <w:tcBorders>
              <w:top w:val="nil"/>
            </w:tcBorders>
          </w:tcPr>
          <w:p w14:paraId="5DAC417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6.3</w:t>
            </w:r>
          </w:p>
          <w:p w14:paraId="34598F0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 (0.4 –2.0)</w:t>
            </w:r>
          </w:p>
        </w:tc>
        <w:tc>
          <w:tcPr>
            <w:tcW w:w="1694" w:type="dxa"/>
            <w:tcBorders>
              <w:top w:val="nil"/>
            </w:tcBorders>
          </w:tcPr>
          <w:p w14:paraId="6AD032D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1666" w:type="dxa"/>
            <w:tcBorders>
              <w:top w:val="nil"/>
            </w:tcBorders>
          </w:tcPr>
          <w:p w14:paraId="503A55C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Uncomplicated pregnancy, birth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wk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41, BW 3100 g, BL 49.5 cm</w:t>
            </w:r>
          </w:p>
        </w:tc>
        <w:tc>
          <w:tcPr>
            <w:tcW w:w="955" w:type="dxa"/>
            <w:tcBorders>
              <w:top w:val="nil"/>
            </w:tcBorders>
          </w:tcPr>
          <w:p w14:paraId="68F911F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Birth/F</w:t>
            </w:r>
          </w:p>
        </w:tc>
        <w:tc>
          <w:tcPr>
            <w:tcW w:w="1839" w:type="dxa"/>
            <w:tcBorders>
              <w:top w:val="nil"/>
            </w:tcBorders>
          </w:tcPr>
          <w:p w14:paraId="363277A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HI</w:t>
            </w:r>
          </w:p>
        </w:tc>
        <w:tc>
          <w:tcPr>
            <w:tcW w:w="2666" w:type="dxa"/>
            <w:tcBorders>
              <w:top w:val="nil"/>
            </w:tcBorders>
          </w:tcPr>
          <w:p w14:paraId="4924725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Hypotonia, dys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psychomotor retardation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94" w:type="dxa"/>
            <w:tcBorders>
              <w:top w:val="nil"/>
            </w:tcBorders>
          </w:tcPr>
          <w:p w14:paraId="16427FE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trophy</w:t>
            </w:r>
          </w:p>
        </w:tc>
        <w:tc>
          <w:tcPr>
            <w:tcW w:w="1138" w:type="dxa"/>
            <w:tcBorders>
              <w:top w:val="nil"/>
            </w:tcBorders>
          </w:tcPr>
          <w:p w14:paraId="103222D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op w:val="nil"/>
            </w:tcBorders>
          </w:tcPr>
          <w:p w14:paraId="6E6EEB4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Sleep disturbances</w:t>
            </w:r>
          </w:p>
        </w:tc>
        <w:tc>
          <w:tcPr>
            <w:tcW w:w="1966" w:type="dxa"/>
            <w:tcBorders>
              <w:top w:val="nil"/>
            </w:tcBorders>
          </w:tcPr>
          <w:p w14:paraId="304572A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RI: basal ganglia hyperintensities</w:t>
            </w:r>
          </w:p>
        </w:tc>
        <w:tc>
          <w:tcPr>
            <w:tcW w:w="1461" w:type="dxa"/>
            <w:tcBorders>
              <w:top w:val="nil"/>
            </w:tcBorders>
          </w:tcPr>
          <w:p w14:paraId="734BC1A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Alive at 35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: hypotonia, constant but slow improvement</w:t>
            </w:r>
          </w:p>
        </w:tc>
      </w:tr>
      <w:tr w:rsidR="0020385E" w14:paraId="256210AD" w14:textId="77777777">
        <w:tc>
          <w:tcPr>
            <w:tcW w:w="772" w:type="dxa"/>
            <w:tcBorders>
              <w:tl2br w:val="nil"/>
              <w:tr2bl w:val="nil"/>
            </w:tcBorders>
          </w:tcPr>
          <w:p w14:paraId="3E7BBA9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41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2BB22DE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  <w:p w14:paraId="6D97410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</w:rPr>
              <w:t>c.985A&gt;G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5EA72C3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  <w:p w14:paraId="4E5754E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.Met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329Val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0760FA7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924</w:t>
            </w:r>
          </w:p>
          <w:p w14:paraId="2E76355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 (73-271)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07E96A0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48 </w:t>
            </w:r>
          </w:p>
          <w:p w14:paraId="209662F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4.5–19.8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445E98C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7C190E3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68427B9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Birth/F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598B36A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HI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4CBB86D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5131DE5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012ACA4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619FD5F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FTT, feeding problems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4BE1724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MRI: possible choroid plexus cyst, patchy areas of 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subcortical white matter hyperintensit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22EAD10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Alive at 4 y</w:t>
            </w:r>
          </w:p>
        </w:tc>
      </w:tr>
      <w:tr w:rsidR="0020385E" w14:paraId="506ECDE9" w14:textId="77777777">
        <w:tc>
          <w:tcPr>
            <w:tcW w:w="772" w:type="dxa"/>
            <w:tcBorders>
              <w:tl2br w:val="nil"/>
              <w:tr2bl w:val="nil"/>
            </w:tcBorders>
          </w:tcPr>
          <w:p w14:paraId="3E267E7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42</w:t>
            </w:r>
          </w:p>
          <w:p w14:paraId="65CF3961" w14:textId="77777777" w:rsidR="0020385E" w:rsidRDefault="0020385E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</w:p>
          <w:p w14:paraId="59D93260" w14:textId="77777777" w:rsidR="0020385E" w:rsidRDefault="0020385E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7C6E7B8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51" w:name="OLE_LINK50"/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bookmarkEnd w:id="51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  <w:p w14:paraId="3586683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00584B2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  <w:p w14:paraId="56484D8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2ED3ABA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096E26C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61D3523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Faroese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0306470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Uncomplicated pregnancy, birth in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wk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39, BW 3875 g, BL 51 cm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22E0783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Birth/F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1871B70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Hypotonia, feeding problems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5D880DA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Hypo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psychomotor retardation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478034F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Hypotonia, no head control 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1C7C4F7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6800F4A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Gastrostomy tube, no anti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growth </w:t>
            </w:r>
            <w:proofErr w:type="spellStart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vity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movements, cochlear implant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7B75B0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202BEEA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Alive at 3 y </w:t>
            </w:r>
          </w:p>
        </w:tc>
      </w:tr>
      <w:tr w:rsidR="0020385E" w14:paraId="716EAB06" w14:textId="77777777">
        <w:tc>
          <w:tcPr>
            <w:tcW w:w="772" w:type="dxa"/>
            <w:tcBorders>
              <w:tl2br w:val="nil"/>
              <w:tr2bl w:val="nil"/>
            </w:tcBorders>
          </w:tcPr>
          <w:p w14:paraId="45DE56A9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7DAF644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bookmarkStart w:id="52" w:name="OLE_LINK51"/>
            <w:r>
              <w:rPr>
                <w:bCs/>
                <w:color w:val="000000" w:themeColor="text1"/>
                <w:sz w:val="20"/>
                <w:szCs w:val="20"/>
              </w:rPr>
              <w:t>c. 534+1G&gt;A</w:t>
            </w:r>
            <w:bookmarkEnd w:id="52"/>
          </w:p>
          <w:p w14:paraId="4CA65A7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</w:rPr>
              <w:t>c. 534+1G&gt;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24EA933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53" w:name="OLE_LINK52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Skipping of exon 4</w:t>
            </w:r>
            <w:bookmarkEnd w:id="53"/>
          </w:p>
          <w:p w14:paraId="561EF0C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7C082B4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20 </w:t>
            </w:r>
          </w:p>
          <w:p w14:paraId="60704D7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(&lt;0.33)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4F584A4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5.9 </w:t>
            </w:r>
          </w:p>
          <w:p w14:paraId="0925AE2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(&lt;2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.0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0595EDE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63D4561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Preterm birth in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wk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36, BW 2174 g, Apgar scores 1/5, 5/8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63F7796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Birth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27F98EC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Feeding problems, respiratory distress, severe jaundice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2BE850A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Hypo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psychomotor retardation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, EEG abnormalities 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0A69D12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1889CCD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7985123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ild facial dysmorphism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11A048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RI (2y): leukoencephalopat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5E2CA2C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live at 8 y</w:t>
            </w:r>
          </w:p>
        </w:tc>
      </w:tr>
      <w:tr w:rsidR="0020385E" w14:paraId="65C43D50" w14:textId="77777777">
        <w:tc>
          <w:tcPr>
            <w:tcW w:w="772" w:type="dxa"/>
            <w:tcBorders>
              <w:tl2br w:val="nil"/>
              <w:tr2bl w:val="nil"/>
            </w:tcBorders>
          </w:tcPr>
          <w:p w14:paraId="3DA409F4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591EAA6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  <w:p w14:paraId="087B5C27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7F8B02E1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  <w:p w14:paraId="12FA7338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2D22DA0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.4 (&lt;0.28)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2D12F83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.9-3.0 (&lt;2.0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4BCA10C1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Faroese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21F198BA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Cesarean section, 3055 g, 50 cm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4C7CDE87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 mo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6D71BB67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Hypotonia, muscular atrophy, FTT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3F2F60DE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Dys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psychomotor retardation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17A407A2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trophy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0AC5834F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564B1CAE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growth retardation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1A9814C8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RI: basal ganglia hyperintensities, atrop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576200C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live 10 y</w:t>
            </w:r>
          </w:p>
        </w:tc>
      </w:tr>
      <w:tr w:rsidR="0020385E" w14:paraId="24F14B6C" w14:textId="77777777">
        <w:tc>
          <w:tcPr>
            <w:tcW w:w="772" w:type="dxa"/>
            <w:tcBorders>
              <w:tl2br w:val="nil"/>
              <w:tr2bl w:val="nil"/>
            </w:tcBorders>
          </w:tcPr>
          <w:p w14:paraId="3471054C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45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6EE5094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  <w:p w14:paraId="63A1CC5F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512A41C9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  <w:p w14:paraId="5D2A9DB9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46F1BD0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42ED112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8.6 </w:t>
            </w:r>
          </w:p>
          <w:p w14:paraId="1BB6EE3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(&lt;2.0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53DC810D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Faroese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4D4FB2D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esarean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 section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, 2-3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wks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post term, 3500 g, 54 cm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058D3AF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2.5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/F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161B496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, fatigue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2FDAE48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Dys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psychomotor retardation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7B7EFF0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trophy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520A17B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683CAA9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proofErr w:type="spellStart"/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erhidrosis,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growth</w:t>
            </w:r>
            <w:proofErr w:type="spellEnd"/>
            <w:proofErr w:type="gram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retardationowth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retardation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7A6A086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50D20AB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Alive 16 y  </w:t>
            </w:r>
          </w:p>
        </w:tc>
      </w:tr>
      <w:tr w:rsidR="0020385E" w14:paraId="7AD9E7F0" w14:textId="77777777">
        <w:tc>
          <w:tcPr>
            <w:tcW w:w="772" w:type="dxa"/>
            <w:tcBorders>
              <w:tl2br w:val="nil"/>
              <w:tr2bl w:val="nil"/>
            </w:tcBorders>
          </w:tcPr>
          <w:p w14:paraId="57E73245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46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5B80583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  <w:p w14:paraId="65C4CC9B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49EA50F7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  <w:p w14:paraId="3D30FAD5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1B1394D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5941152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.4-5.9 (&lt;2.0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30D56358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Faroese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0550E936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Dysmature, 2800 g, 49 cm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0C0F5F9D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.5mo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44D3B6D8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otor retardation, hypotonia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091A47C6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Dystonia,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psychomotor retardation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50403F76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trophy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4BCF651D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6E66DBCE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Hyperhidrosis,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growth retardationowth retardation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7B0B589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T: central and cortical atrop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7D532C5D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Died 21 y </w:t>
            </w:r>
          </w:p>
        </w:tc>
      </w:tr>
      <w:tr w:rsidR="0020385E" w14:paraId="30C43E53" w14:textId="77777777">
        <w:tc>
          <w:tcPr>
            <w:tcW w:w="772" w:type="dxa"/>
            <w:tcBorders>
              <w:tl2br w:val="nil"/>
              <w:tr2bl w:val="nil"/>
            </w:tcBorders>
          </w:tcPr>
          <w:p w14:paraId="14A3E1A5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47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6E14295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  <w:p w14:paraId="1683DE5B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5BF60F6A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  <w:p w14:paraId="09BA44DB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49F035E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1F50256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0.9-1.4 (&lt;2.0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60B69A8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Faroese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5853384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Dysmature, 2900 g, 53 cm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0BA2288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 mo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66FA644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otor retardation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2EE563A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Dys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psychomotor retardation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312C436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trophy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0A21879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435AFA1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Hyperhidrosis,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growth retardationowth retardation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1439A04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01C6555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Died 10 y</w:t>
            </w:r>
          </w:p>
        </w:tc>
      </w:tr>
      <w:tr w:rsidR="0020385E" w14:paraId="6E72FFE0" w14:textId="77777777">
        <w:tc>
          <w:tcPr>
            <w:tcW w:w="772" w:type="dxa"/>
            <w:tcBorders>
              <w:tl2br w:val="nil"/>
              <w:tr2bl w:val="nil"/>
            </w:tcBorders>
          </w:tcPr>
          <w:p w14:paraId="7397C294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2010A31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  <w:p w14:paraId="394DCF53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79176370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  <w:p w14:paraId="114EBA0C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144429A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15FF274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7893152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Faroese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3D9E654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Oligohydramnios, dysmature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009F7FE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 mo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01FA7C1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Hypotonia, hyperhidrosis, hearing impairment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01782B0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Dys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psychomotor retardation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7A18276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trophy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0BACD39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03EF59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growth retardation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A608D9B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RI: central and cortical atrop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35252E6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live 6 y</w:t>
            </w:r>
          </w:p>
        </w:tc>
      </w:tr>
      <w:tr w:rsidR="0020385E" w14:paraId="1053174F" w14:textId="77777777">
        <w:tc>
          <w:tcPr>
            <w:tcW w:w="772" w:type="dxa"/>
            <w:tcBorders>
              <w:tl2br w:val="nil"/>
              <w:tr2bl w:val="nil"/>
            </w:tcBorders>
          </w:tcPr>
          <w:p w14:paraId="4CCF21BB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414DF40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  <w:p w14:paraId="66968182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36F34C71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  <w:p w14:paraId="2EC85A54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573E02B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00FBC54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55CD277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Faroese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3A6FC9D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regnancy and birth uncomplicated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6D9DFDBC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 mo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611C18F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Hypotonia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0DF5DB4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Dys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psychomotor retardation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2BEAD53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trophy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6B027A5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591B5F6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growth retardation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A26B9B9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T: basal ganglia atrophy, generalised atrop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0AAFAB8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Died 15 y</w:t>
            </w:r>
          </w:p>
        </w:tc>
      </w:tr>
      <w:tr w:rsidR="0020385E" w14:paraId="23A2B2DA" w14:textId="77777777">
        <w:tc>
          <w:tcPr>
            <w:tcW w:w="772" w:type="dxa"/>
            <w:tcBorders>
              <w:tl2br w:val="nil"/>
              <w:tr2bl w:val="nil"/>
            </w:tcBorders>
          </w:tcPr>
          <w:p w14:paraId="5EB1E1F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6936269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  <w:p w14:paraId="5D72ECE8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1CF764C3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  <w:p w14:paraId="59E15691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34C2EEB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354BB300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.9 (&lt;2.0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341ED16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Faroese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1D54446C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regnancy and birth uncomplicated, 3750 g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44D19B35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5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/F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383C0E08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72F31136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Dys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psychomotor retardation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71E82951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trophy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72860D6C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1BBDD1F6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growth retardation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5C2C893B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RI: slight atrop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3399857C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live 2 y</w:t>
            </w:r>
          </w:p>
        </w:tc>
      </w:tr>
      <w:tr w:rsidR="0020385E" w14:paraId="3AF3357A" w14:textId="77777777">
        <w:tc>
          <w:tcPr>
            <w:tcW w:w="772" w:type="dxa"/>
            <w:tcBorders>
              <w:tl2br w:val="nil"/>
              <w:tr2bl w:val="nil"/>
            </w:tcBorders>
          </w:tcPr>
          <w:p w14:paraId="33B40FA4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1DC8D42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  <w:p w14:paraId="3C7ECFC1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67F4E9D1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  <w:p w14:paraId="39BAD470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4F749A8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47596F6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4D13C95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Faroese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0B20D3CC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regnancy and birth uncomplicated, 3650 g, 53 cm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0569F8E1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3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/F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4D7D72F4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60AFE2B7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Dys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psychomotor retardation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56996BC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trophy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56C8C7AC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6FA1008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growth retardation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0E9E1C3A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62ADA72C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Died 10 y</w:t>
            </w:r>
          </w:p>
        </w:tc>
      </w:tr>
      <w:tr w:rsidR="0020385E" w14:paraId="1913F5C0" w14:textId="77777777">
        <w:tc>
          <w:tcPr>
            <w:tcW w:w="772" w:type="dxa"/>
            <w:tcBorders>
              <w:tl2br w:val="nil"/>
              <w:tr2bl w:val="nil"/>
            </w:tcBorders>
          </w:tcPr>
          <w:p w14:paraId="1F5751C7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73E90B9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  <w:p w14:paraId="4E6DB66E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61FC846F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  <w:p w14:paraId="2F71746F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2E8CA58F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64B8339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09A117F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Faroese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0421BB06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ormal pregnancy and birth, 3400 g, 53 cm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1D10898F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Birth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1E79E527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4558D778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Dys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psychomotor retardation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7C4EE950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trophy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7A599047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5900FB7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15BCC274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CT: basal ganglia atrophy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mterior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horn atrop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057CA008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Died 18 y</w:t>
            </w:r>
          </w:p>
        </w:tc>
      </w:tr>
      <w:tr w:rsidR="0020385E" w14:paraId="51E3D515" w14:textId="77777777">
        <w:tc>
          <w:tcPr>
            <w:tcW w:w="772" w:type="dxa"/>
            <w:tcBorders>
              <w:tl2br w:val="nil"/>
              <w:tr2bl w:val="nil"/>
            </w:tcBorders>
          </w:tcPr>
          <w:p w14:paraId="2DC78BFC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5B52161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  <w:p w14:paraId="77265E7F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16042ECB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  <w:p w14:paraId="3983D094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10E5856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503B666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.7-11.4 (&lt;2.0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11D4812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Faroese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206B285C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ormal pregnancy and birth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49F80293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Birth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4A87A13C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Infantile spasms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504160D9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Dys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psychomotor retardation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772D4DCE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trophy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200EC409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71834BD5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proofErr w:type="spellStart"/>
            <w:proofErr w:type="gram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erhidrosis,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growth</w:t>
            </w:r>
            <w:proofErr w:type="spellEnd"/>
            <w:proofErr w:type="gram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retardationowth</w:t>
            </w:r>
            <w:proofErr w:type="spellEnd"/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 xml:space="preserve"> retardation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55011DEB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RI: atrophy, delayed myelination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26E59DCF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Died 4 y</w:t>
            </w:r>
          </w:p>
        </w:tc>
      </w:tr>
      <w:tr w:rsidR="0020385E" w14:paraId="003C74CA" w14:textId="77777777">
        <w:tc>
          <w:tcPr>
            <w:tcW w:w="772" w:type="dxa"/>
            <w:tcBorders>
              <w:tl2br w:val="nil"/>
              <w:tr2bl w:val="nil"/>
            </w:tcBorders>
          </w:tcPr>
          <w:p w14:paraId="2C725A07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39F4786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  <w:p w14:paraId="72BB507E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170BEC82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  <w:p w14:paraId="3F7CFF15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3952A9E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334C3A77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.1 (&lt;2.0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0E6BA84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Faroese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53232C04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ormal pregnancy and birth, 3905 g, 55 cm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075C8433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Birth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03485DD7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0A44B542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Dys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psychomotor retardation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08EA68A5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trophy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23BD26E0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2A8918A6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54" w:name="OLE_LINK5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  <w:bookmarkEnd w:id="54"/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688370DE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158DE951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Died 8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</w:p>
        </w:tc>
      </w:tr>
      <w:tr w:rsidR="0020385E" w14:paraId="6C2E330C" w14:textId="77777777">
        <w:tc>
          <w:tcPr>
            <w:tcW w:w="772" w:type="dxa"/>
            <w:tcBorders>
              <w:tl2br w:val="nil"/>
              <w:tr2bl w:val="nil"/>
            </w:tcBorders>
          </w:tcPr>
          <w:p w14:paraId="2A590AE1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350314A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  <w:p w14:paraId="523B6A3C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4C676267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  <w:p w14:paraId="3536E4C2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15F2AA1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3.0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1972FB83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.4-5.6 (&lt;2.0)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6B277FF1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Faroese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656438F5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Twin birth,38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wks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, 2410 g, 48 cm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50EA0B4F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Birth/F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3DC0BCA7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Hypotonia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26121C2D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Dystonia, 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psychomotor retardation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1FCFA518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trophy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7BFD4CC7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3F775DF0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GB" w:eastAsia="zh-CN"/>
              </w:rPr>
              <w:t>growth retardation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615B8C8A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RI: basal ganglia hyperintensities, atrop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102B677F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live 5 y</w:t>
            </w:r>
          </w:p>
        </w:tc>
      </w:tr>
      <w:tr w:rsidR="0020385E" w14:paraId="5CDF2E6A" w14:textId="77777777">
        <w:tc>
          <w:tcPr>
            <w:tcW w:w="772" w:type="dxa"/>
            <w:tcBorders>
              <w:tl2br w:val="nil"/>
              <w:tr2bl w:val="nil"/>
            </w:tcBorders>
          </w:tcPr>
          <w:p w14:paraId="4369513D" w14:textId="77777777" w:rsidR="0020385E" w:rsidRDefault="00000000">
            <w:pPr>
              <w:keepNext/>
              <w:keepLines/>
              <w:outlineLvl w:val="8"/>
              <w:rPr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3277" w:type="dxa"/>
            <w:tcBorders>
              <w:tl2br w:val="nil"/>
              <w:tr2bl w:val="nil"/>
            </w:tcBorders>
          </w:tcPr>
          <w:p w14:paraId="3A5E70FE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1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  <w:p w14:paraId="5421A653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Allele</w:t>
            </w:r>
            <w:r>
              <w:rPr>
                <w:rFonts w:hint="eastAsia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2: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. 534+1G&gt;A</w:t>
            </w:r>
          </w:p>
        </w:tc>
        <w:tc>
          <w:tcPr>
            <w:tcW w:w="2406" w:type="dxa"/>
            <w:tcBorders>
              <w:tl2br w:val="nil"/>
              <w:tr2bl w:val="nil"/>
            </w:tcBorders>
          </w:tcPr>
          <w:p w14:paraId="29F6A721" w14:textId="77777777" w:rsidR="0020385E" w:rsidRDefault="00000000">
            <w:pPr>
              <w:keepNext/>
              <w:keepLines/>
              <w:outlineLvl w:val="8"/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  <w:p w14:paraId="767662D2" w14:textId="77777777" w:rsidR="0020385E" w:rsidRDefault="00000000">
            <w:pP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Style w:val="af"/>
                <w:b w:val="0"/>
                <w:color w:val="000000" w:themeColor="text1"/>
                <w:sz w:val="20"/>
                <w:szCs w:val="20"/>
                <w:lang w:val="en-GB"/>
              </w:rPr>
              <w:t>Skipping of exon 4</w:t>
            </w:r>
          </w:p>
        </w:tc>
        <w:tc>
          <w:tcPr>
            <w:tcW w:w="1027" w:type="dxa"/>
            <w:tcBorders>
              <w:tl2br w:val="nil"/>
              <w:tr2bl w:val="nil"/>
            </w:tcBorders>
          </w:tcPr>
          <w:p w14:paraId="36B9F738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174DEC99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694" w:type="dxa"/>
            <w:tcBorders>
              <w:tl2br w:val="nil"/>
              <w:tr2bl w:val="nil"/>
            </w:tcBorders>
          </w:tcPr>
          <w:p w14:paraId="237A677A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Faroese</w:t>
            </w:r>
          </w:p>
        </w:tc>
        <w:tc>
          <w:tcPr>
            <w:tcW w:w="1666" w:type="dxa"/>
            <w:tcBorders>
              <w:tl2br w:val="nil"/>
              <w:tr2bl w:val="nil"/>
            </w:tcBorders>
          </w:tcPr>
          <w:p w14:paraId="29E0682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955" w:type="dxa"/>
            <w:tcBorders>
              <w:tl2br w:val="nil"/>
              <w:tr2bl w:val="nil"/>
            </w:tcBorders>
          </w:tcPr>
          <w:p w14:paraId="21082F7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3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mo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/M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14:paraId="5211511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FTT, weak suck</w:t>
            </w:r>
          </w:p>
        </w:tc>
        <w:tc>
          <w:tcPr>
            <w:tcW w:w="2666" w:type="dxa"/>
            <w:tcBorders>
              <w:tl2br w:val="nil"/>
              <w:tr2bl w:val="nil"/>
            </w:tcBorders>
          </w:tcPr>
          <w:p w14:paraId="7D60413B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Delayed motor development, hypotonia, microcephaly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70B373E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2F71A442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35B734E5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Feeding problems, tracheomalacia</w:t>
            </w:r>
          </w:p>
        </w:tc>
        <w:tc>
          <w:tcPr>
            <w:tcW w:w="1966" w:type="dxa"/>
            <w:tcBorders>
              <w:tl2br w:val="nil"/>
              <w:tr2bl w:val="nil"/>
            </w:tcBorders>
          </w:tcPr>
          <w:p w14:paraId="50750284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Cerebral atrophy</w:t>
            </w:r>
          </w:p>
        </w:tc>
        <w:tc>
          <w:tcPr>
            <w:tcW w:w="1461" w:type="dxa"/>
            <w:tcBorders>
              <w:tl2br w:val="nil"/>
              <w:tr2bl w:val="nil"/>
            </w:tcBorders>
          </w:tcPr>
          <w:p w14:paraId="33EE6D2D" w14:textId="77777777" w:rsidR="0020385E" w:rsidRDefault="00000000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live 2.5 y</w:t>
            </w:r>
          </w:p>
        </w:tc>
      </w:tr>
    </w:tbl>
    <w:p w14:paraId="790474E4" w14:textId="77777777" w:rsidR="0020385E" w:rsidRDefault="0020385E">
      <w:pPr>
        <w:spacing w:line="480" w:lineRule="auto"/>
        <w:rPr>
          <w:sz w:val="20"/>
          <w:szCs w:val="20"/>
          <w:lang w:val="en-GB"/>
        </w:rPr>
      </w:pPr>
    </w:p>
    <w:p w14:paraId="3B054D9B" w14:textId="77777777" w:rsidR="0020385E" w:rsidRDefault="00000000">
      <w:pPr>
        <w:spacing w:line="480" w:lineRule="au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lastRenderedPageBreak/>
        <w:t xml:space="preserve">MMA: methylmalonic </w:t>
      </w:r>
      <w:proofErr w:type="gramStart"/>
      <w:r>
        <w:rPr>
          <w:sz w:val="18"/>
          <w:szCs w:val="18"/>
          <w:lang w:val="en-GB"/>
        </w:rPr>
        <w:t>acid</w:t>
      </w:r>
      <w:r>
        <w:rPr>
          <w:rFonts w:hint="eastAsia"/>
          <w:sz w:val="18"/>
          <w:szCs w:val="18"/>
          <w:lang w:val="en-US" w:eastAsia="zh-CN"/>
        </w:rPr>
        <w:t>,</w:t>
      </w:r>
      <w:r>
        <w:rPr>
          <w:sz w:val="18"/>
          <w:szCs w:val="18"/>
          <w:lang w:val="en-GB"/>
        </w:rPr>
        <w:t>N</w:t>
      </w:r>
      <w:proofErr w:type="gramEnd"/>
      <w:r>
        <w:rPr>
          <w:sz w:val="18"/>
          <w:szCs w:val="18"/>
          <w:lang w:val="en-GB"/>
        </w:rPr>
        <w:t>: normal, M: male, F: female, FTT: failure to thrive, HI: hearing impairment, GI: gastrointestinal, MRI: magnetic resonance imaging, N.d.: not done,</w:t>
      </w:r>
    </w:p>
    <w:p w14:paraId="557F1A09" w14:textId="77777777" w:rsidR="0020385E" w:rsidRDefault="00000000">
      <w:pPr>
        <w:spacing w:line="480" w:lineRule="auto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lang w:val="en-GB"/>
        </w:rPr>
        <w:t>?:</w:t>
      </w:r>
      <w:proofErr w:type="gramEnd"/>
      <w:r>
        <w:rPr>
          <w:sz w:val="18"/>
          <w:szCs w:val="18"/>
          <w:lang w:val="en-GB"/>
        </w:rPr>
        <w:t xml:space="preserve"> unknown, +: present, -: absent, </w:t>
      </w:r>
      <w:proofErr w:type="spellStart"/>
      <w:r>
        <w:rPr>
          <w:sz w:val="18"/>
          <w:szCs w:val="18"/>
          <w:lang w:val="en-GB"/>
        </w:rPr>
        <w:t>wks</w:t>
      </w:r>
      <w:proofErr w:type="spellEnd"/>
      <w:r>
        <w:rPr>
          <w:sz w:val="18"/>
          <w:szCs w:val="18"/>
          <w:lang w:val="en-GB"/>
        </w:rPr>
        <w:t xml:space="preserve">: weeks, </w:t>
      </w:r>
      <w:proofErr w:type="spellStart"/>
      <w:r>
        <w:rPr>
          <w:sz w:val="18"/>
          <w:szCs w:val="18"/>
          <w:lang w:val="en-GB"/>
        </w:rPr>
        <w:t>mo</w:t>
      </w:r>
      <w:proofErr w:type="spellEnd"/>
      <w:r>
        <w:rPr>
          <w:sz w:val="18"/>
          <w:szCs w:val="18"/>
          <w:lang w:val="en-GB"/>
        </w:rPr>
        <w:t>: month(s), y: year(s), BW: birth weight, BL: birth length</w:t>
      </w:r>
    </w:p>
    <w:sectPr w:rsidR="0020385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785EFC" w14:textId="77777777" w:rsidR="00B52FFD" w:rsidRDefault="00B52FFD" w:rsidP="00530443">
      <w:r>
        <w:separator/>
      </w:r>
    </w:p>
  </w:endnote>
  <w:endnote w:type="continuationSeparator" w:id="0">
    <w:p w14:paraId="2D6A1905" w14:textId="77777777" w:rsidR="00B52FFD" w:rsidRDefault="00B52FFD" w:rsidP="00530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6120e2aa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AdvP4C4E51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FC09FF" w14:textId="77777777" w:rsidR="00B52FFD" w:rsidRDefault="00B52FFD" w:rsidP="00530443">
      <w:r>
        <w:separator/>
      </w:r>
    </w:p>
  </w:footnote>
  <w:footnote w:type="continuationSeparator" w:id="0">
    <w:p w14:paraId="4EEA0B9A" w14:textId="77777777" w:rsidR="00B52FFD" w:rsidRDefault="00B52FFD" w:rsidP="00530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DhjM2Y1YjQxYjExMzY4Mjk5MzE0MjA3NGM0NDg2M2QifQ=="/>
  </w:docVars>
  <w:rsids>
    <w:rsidRoot w:val="00ED5904"/>
    <w:rsid w:val="00093791"/>
    <w:rsid w:val="00094BEC"/>
    <w:rsid w:val="000B28B2"/>
    <w:rsid w:val="00115D57"/>
    <w:rsid w:val="00122CC7"/>
    <w:rsid w:val="00144302"/>
    <w:rsid w:val="001A6C65"/>
    <w:rsid w:val="001D16B3"/>
    <w:rsid w:val="0020385E"/>
    <w:rsid w:val="00221998"/>
    <w:rsid w:val="0022408E"/>
    <w:rsid w:val="00225A21"/>
    <w:rsid w:val="002F433F"/>
    <w:rsid w:val="00301696"/>
    <w:rsid w:val="00307865"/>
    <w:rsid w:val="003146EF"/>
    <w:rsid w:val="00371F43"/>
    <w:rsid w:val="004005DC"/>
    <w:rsid w:val="004357AA"/>
    <w:rsid w:val="00436112"/>
    <w:rsid w:val="00445907"/>
    <w:rsid w:val="00451071"/>
    <w:rsid w:val="00484B67"/>
    <w:rsid w:val="004974E2"/>
    <w:rsid w:val="004E3556"/>
    <w:rsid w:val="004F29C3"/>
    <w:rsid w:val="0052466C"/>
    <w:rsid w:val="00530443"/>
    <w:rsid w:val="00531765"/>
    <w:rsid w:val="00536E12"/>
    <w:rsid w:val="005735BE"/>
    <w:rsid w:val="00574515"/>
    <w:rsid w:val="00592DA6"/>
    <w:rsid w:val="005A06D6"/>
    <w:rsid w:val="005F04F6"/>
    <w:rsid w:val="00604851"/>
    <w:rsid w:val="00616AEB"/>
    <w:rsid w:val="00632348"/>
    <w:rsid w:val="0063392C"/>
    <w:rsid w:val="00643806"/>
    <w:rsid w:val="00677898"/>
    <w:rsid w:val="00692888"/>
    <w:rsid w:val="00706CED"/>
    <w:rsid w:val="00710391"/>
    <w:rsid w:val="007338B8"/>
    <w:rsid w:val="00765243"/>
    <w:rsid w:val="00784880"/>
    <w:rsid w:val="007B4118"/>
    <w:rsid w:val="007C653B"/>
    <w:rsid w:val="007D67A6"/>
    <w:rsid w:val="00871399"/>
    <w:rsid w:val="00890BE8"/>
    <w:rsid w:val="008C3CEA"/>
    <w:rsid w:val="008E1556"/>
    <w:rsid w:val="008F30D9"/>
    <w:rsid w:val="008F351D"/>
    <w:rsid w:val="008F6F7E"/>
    <w:rsid w:val="00911555"/>
    <w:rsid w:val="009642F0"/>
    <w:rsid w:val="00980CC0"/>
    <w:rsid w:val="009D2CFD"/>
    <w:rsid w:val="009F1EF3"/>
    <w:rsid w:val="00A12F21"/>
    <w:rsid w:val="00A55638"/>
    <w:rsid w:val="00A86931"/>
    <w:rsid w:val="00AA13EC"/>
    <w:rsid w:val="00AE76F2"/>
    <w:rsid w:val="00B52FFD"/>
    <w:rsid w:val="00B73FAB"/>
    <w:rsid w:val="00B875B8"/>
    <w:rsid w:val="00B917A4"/>
    <w:rsid w:val="00B97BB1"/>
    <w:rsid w:val="00B97F89"/>
    <w:rsid w:val="00C2226E"/>
    <w:rsid w:val="00C254D7"/>
    <w:rsid w:val="00C44A19"/>
    <w:rsid w:val="00C769F9"/>
    <w:rsid w:val="00CF6A71"/>
    <w:rsid w:val="00D0250A"/>
    <w:rsid w:val="00D23D87"/>
    <w:rsid w:val="00D77004"/>
    <w:rsid w:val="00D90BFE"/>
    <w:rsid w:val="00D93D40"/>
    <w:rsid w:val="00DE568E"/>
    <w:rsid w:val="00DF4AE4"/>
    <w:rsid w:val="00E02C84"/>
    <w:rsid w:val="00EA6E81"/>
    <w:rsid w:val="00EC4699"/>
    <w:rsid w:val="00ED5203"/>
    <w:rsid w:val="00ED5904"/>
    <w:rsid w:val="00EF5EB7"/>
    <w:rsid w:val="00F1344C"/>
    <w:rsid w:val="00F23FA4"/>
    <w:rsid w:val="00F317E5"/>
    <w:rsid w:val="00F63916"/>
    <w:rsid w:val="00F82603"/>
    <w:rsid w:val="00F87843"/>
    <w:rsid w:val="00F91559"/>
    <w:rsid w:val="00FA2E05"/>
    <w:rsid w:val="045F4DED"/>
    <w:rsid w:val="086D5AC3"/>
    <w:rsid w:val="089C3A04"/>
    <w:rsid w:val="166938A9"/>
    <w:rsid w:val="1758203C"/>
    <w:rsid w:val="19C239FC"/>
    <w:rsid w:val="2238734A"/>
    <w:rsid w:val="26CC5A25"/>
    <w:rsid w:val="2D2F3A31"/>
    <w:rsid w:val="31605B7D"/>
    <w:rsid w:val="35E46651"/>
    <w:rsid w:val="3F2A77CA"/>
    <w:rsid w:val="3FE931E1"/>
    <w:rsid w:val="426E3E72"/>
    <w:rsid w:val="427F39EE"/>
    <w:rsid w:val="4CF71113"/>
    <w:rsid w:val="4F1B2039"/>
    <w:rsid w:val="51600E2A"/>
    <w:rsid w:val="544555FD"/>
    <w:rsid w:val="56F91B04"/>
    <w:rsid w:val="591D45F0"/>
    <w:rsid w:val="5D5C4B9B"/>
    <w:rsid w:val="6EC444FB"/>
    <w:rsid w:val="6F5338CC"/>
    <w:rsid w:val="711F7F62"/>
    <w:rsid w:val="717B10D7"/>
    <w:rsid w:val="72A10F5A"/>
    <w:rsid w:val="748702F8"/>
    <w:rsid w:val="75834F63"/>
    <w:rsid w:val="7EAD4DFF"/>
    <w:rsid w:val="7F437511"/>
    <w:rsid w:val="7F700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B05BF0"/>
  <w15:docId w15:val="{FA55DFBA-5480-4193-B840-5A6A49EB0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Pr>
      <w:rFonts w:eastAsiaTheme="minorEastAsia"/>
      <w:sz w:val="24"/>
      <w:szCs w:val="24"/>
      <w:lang w:val="da-DK" w:eastAsia="da-DK"/>
    </w:rPr>
  </w:style>
  <w:style w:type="paragraph" w:styleId="2">
    <w:name w:val="heading 2"/>
    <w:basedOn w:val="a"/>
    <w:link w:val="20"/>
    <w:autoRedefine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a6"/>
    <w:autoRedefine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a7">
    <w:name w:val="footer"/>
    <w:basedOn w:val="a"/>
    <w:link w:val="a8"/>
    <w:autoRedefine/>
    <w:uiPriority w:val="99"/>
    <w:unhideWhenUsed/>
    <w:qFormat/>
    <w:pPr>
      <w:tabs>
        <w:tab w:val="center" w:pos="4819"/>
        <w:tab w:val="right" w:pos="9638"/>
      </w:tabs>
    </w:pPr>
  </w:style>
  <w:style w:type="paragraph" w:styleId="a9">
    <w:name w:val="header"/>
    <w:basedOn w:val="a"/>
    <w:link w:val="aa"/>
    <w:autoRedefine/>
    <w:uiPriority w:val="99"/>
    <w:unhideWhenUsed/>
    <w:qFormat/>
    <w:pPr>
      <w:tabs>
        <w:tab w:val="center" w:pos="4819"/>
        <w:tab w:val="right" w:pos="9638"/>
      </w:tabs>
    </w:pPr>
  </w:style>
  <w:style w:type="paragraph" w:styleId="ab">
    <w:name w:val="Normal (Web)"/>
    <w:basedOn w:val="a"/>
    <w:autoRedefine/>
    <w:uiPriority w:val="99"/>
    <w:semiHidden/>
    <w:unhideWhenUsed/>
    <w:qFormat/>
    <w:pPr>
      <w:spacing w:before="100" w:beforeAutospacing="1" w:after="100" w:afterAutospacing="1"/>
    </w:pPr>
  </w:style>
  <w:style w:type="paragraph" w:styleId="ac">
    <w:name w:val="annotation subject"/>
    <w:basedOn w:val="a3"/>
    <w:next w:val="a3"/>
    <w:link w:val="ad"/>
    <w:autoRedefine/>
    <w:uiPriority w:val="99"/>
    <w:semiHidden/>
    <w:unhideWhenUsed/>
    <w:qFormat/>
    <w:rPr>
      <w:b/>
      <w:bCs/>
    </w:rPr>
  </w:style>
  <w:style w:type="table" w:styleId="ae">
    <w:name w:val="Table Grid"/>
    <w:basedOn w:val="a1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autoRedefine/>
    <w:uiPriority w:val="22"/>
    <w:qFormat/>
    <w:rPr>
      <w:b/>
      <w:bCs/>
    </w:rPr>
  </w:style>
  <w:style w:type="character" w:styleId="af0">
    <w:name w:val="Emphasis"/>
    <w:basedOn w:val="a0"/>
    <w:autoRedefine/>
    <w:uiPriority w:val="20"/>
    <w:qFormat/>
    <w:rPr>
      <w:i/>
      <w:iCs/>
    </w:rPr>
  </w:style>
  <w:style w:type="character" w:styleId="af1">
    <w:name w:val="Hyperlink"/>
    <w:basedOn w:val="a0"/>
    <w:autoRedefine/>
    <w:uiPriority w:val="99"/>
    <w:unhideWhenUsed/>
    <w:qFormat/>
    <w:rPr>
      <w:color w:val="0000CC"/>
      <w:u w:val="single"/>
    </w:rPr>
  </w:style>
  <w:style w:type="character" w:styleId="af2">
    <w:name w:val="annotation reference"/>
    <w:basedOn w:val="a0"/>
    <w:autoRedefine/>
    <w:uiPriority w:val="99"/>
    <w:semiHidden/>
    <w:unhideWhenUsed/>
    <w:qFormat/>
    <w:rPr>
      <w:sz w:val="16"/>
      <w:szCs w:val="16"/>
    </w:rPr>
  </w:style>
  <w:style w:type="character" w:customStyle="1" w:styleId="20">
    <w:name w:val="标题 2 字符"/>
    <w:basedOn w:val="a0"/>
    <w:link w:val="2"/>
    <w:autoRedefine/>
    <w:uiPriority w:val="9"/>
    <w:qFormat/>
    <w:rPr>
      <w:b/>
      <w:bCs/>
      <w:sz w:val="36"/>
      <w:szCs w:val="36"/>
    </w:rPr>
  </w:style>
  <w:style w:type="character" w:customStyle="1" w:styleId="a6">
    <w:name w:val="批注框文本 字符"/>
    <w:basedOn w:val="a0"/>
    <w:link w:val="a5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aa">
    <w:name w:val="页眉 字符"/>
    <w:basedOn w:val="a0"/>
    <w:link w:val="a9"/>
    <w:autoRedefine/>
    <w:uiPriority w:val="99"/>
    <w:qFormat/>
    <w:rPr>
      <w:sz w:val="24"/>
      <w:szCs w:val="24"/>
    </w:rPr>
  </w:style>
  <w:style w:type="character" w:customStyle="1" w:styleId="a8">
    <w:name w:val="页脚 字符"/>
    <w:basedOn w:val="a0"/>
    <w:link w:val="a7"/>
    <w:autoRedefine/>
    <w:uiPriority w:val="99"/>
    <w:qFormat/>
    <w:rPr>
      <w:sz w:val="24"/>
      <w:szCs w:val="24"/>
    </w:rPr>
  </w:style>
  <w:style w:type="character" w:customStyle="1" w:styleId="a4">
    <w:name w:val="批注文字 字符"/>
    <w:basedOn w:val="a0"/>
    <w:link w:val="a3"/>
    <w:autoRedefine/>
    <w:uiPriority w:val="99"/>
    <w:semiHidden/>
    <w:qFormat/>
  </w:style>
  <w:style w:type="character" w:customStyle="1" w:styleId="ad">
    <w:name w:val="批注主题 字符"/>
    <w:basedOn w:val="a4"/>
    <w:link w:val="ac"/>
    <w:autoRedefine/>
    <w:uiPriority w:val="99"/>
    <w:semiHidden/>
    <w:qFormat/>
    <w:rPr>
      <w:b/>
      <w:bCs/>
    </w:rPr>
  </w:style>
  <w:style w:type="paragraph" w:customStyle="1" w:styleId="Default">
    <w:name w:val="Default"/>
    <w:autoRedefine/>
    <w:qFormat/>
    <w:pPr>
      <w:autoSpaceDE w:val="0"/>
      <w:autoSpaceDN w:val="0"/>
      <w:adjustRightInd w:val="0"/>
    </w:pPr>
    <w:rPr>
      <w:rFonts w:eastAsiaTheme="minorEastAsia"/>
      <w:color w:val="000000"/>
      <w:sz w:val="24"/>
      <w:szCs w:val="24"/>
      <w:lang w:val="da-DK" w:eastAsia="da-DK"/>
    </w:rPr>
  </w:style>
  <w:style w:type="character" w:customStyle="1" w:styleId="apple-style-span">
    <w:name w:val="apple-style-span"/>
    <w:basedOn w:val="a0"/>
    <w:autoRedefine/>
    <w:qFormat/>
  </w:style>
  <w:style w:type="character" w:customStyle="1" w:styleId="fontstyle01">
    <w:name w:val="fontstyle01"/>
    <w:basedOn w:val="a0"/>
    <w:autoRedefine/>
    <w:qFormat/>
    <w:rPr>
      <w:rFonts w:ascii="AdvTT6120e2aa" w:hAnsi="AdvTT6120e2aa" w:hint="default"/>
      <w:color w:val="242021"/>
      <w:sz w:val="20"/>
      <w:szCs w:val="20"/>
    </w:rPr>
  </w:style>
  <w:style w:type="character" w:customStyle="1" w:styleId="fontstyle11">
    <w:name w:val="fontstyle11"/>
    <w:basedOn w:val="a0"/>
    <w:autoRedefine/>
    <w:qFormat/>
    <w:rPr>
      <w:rFonts w:ascii="AdvTT6120e2aa" w:hAnsi="AdvTT6120e2aa" w:hint="default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3009</Words>
  <Characters>17154</Characters>
  <Application>Microsoft Office Word</Application>
  <DocSecurity>0</DocSecurity>
  <Lines>142</Lines>
  <Paragraphs>40</Paragraphs>
  <ScaleCrop>false</ScaleCrop>
  <Company>Region Hovedstaden</Company>
  <LinksUpToDate>false</LinksUpToDate>
  <CharactersWithSpaces>20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oes0001</dc:creator>
  <cp:lastModifiedBy>康 康</cp:lastModifiedBy>
  <cp:revision>27</cp:revision>
  <dcterms:created xsi:type="dcterms:W3CDTF">2021-09-06T07:48:00Z</dcterms:created>
  <dcterms:modified xsi:type="dcterms:W3CDTF">2024-07-05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4EACE1CA9DE479C8551B6BB4A4BA37E_12</vt:lpwstr>
  </property>
</Properties>
</file>